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DB9DB" w14:textId="77777777" w:rsidR="000E4B97" w:rsidRPr="00231EDF" w:rsidRDefault="000E4B97" w:rsidP="000E4B97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231ED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upplementary Material</w:t>
      </w:r>
    </w:p>
    <w:p w14:paraId="1C8FC50D" w14:textId="77777777" w:rsidR="000E4B97" w:rsidRPr="00231EDF" w:rsidRDefault="000E4B97" w:rsidP="000E4B97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528749EE" w14:textId="77777777" w:rsidR="000E4B97" w:rsidRPr="00231EDF" w:rsidRDefault="000E4B97" w:rsidP="000E4B9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  <w:r w:rsidRPr="00231ED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Table S1: </w:t>
      </w:r>
      <w:r w:rsidRPr="00231EDF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Results of the logistic model for </w:t>
      </w:r>
      <w:r w:rsidRPr="00231ED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rror binary</w:t>
      </w:r>
      <w:r w:rsidRPr="00231EDF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as a function of </w:t>
      </w:r>
      <w:r w:rsidRPr="00231ED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verb type </w:t>
      </w:r>
      <w:r w:rsidRPr="00231EDF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with random intercepts for </w:t>
      </w:r>
      <w:r w:rsidRPr="00231ED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item </w:t>
      </w:r>
      <w:r w:rsidRPr="00231EDF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and </w:t>
      </w:r>
      <w:r w:rsidRPr="00231ED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articipant</w:t>
      </w:r>
      <w:r w:rsidRPr="00231EDF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.</w:t>
      </w:r>
      <w:r w:rsidRPr="00231ED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1559"/>
        <w:gridCol w:w="1701"/>
        <w:gridCol w:w="1559"/>
        <w:gridCol w:w="294"/>
      </w:tblGrid>
      <w:tr w:rsidR="000E4B97" w:rsidRPr="00231EDF" w14:paraId="141AECF5" w14:textId="77777777" w:rsidTr="00526C71">
        <w:trPr>
          <w:trHeight w:val="414"/>
        </w:trPr>
        <w:tc>
          <w:tcPr>
            <w:tcW w:w="2127" w:type="dxa"/>
            <w:tcBorders>
              <w:top w:val="single" w:sz="18" w:space="0" w:color="auto"/>
            </w:tcBorders>
          </w:tcPr>
          <w:p w14:paraId="2B2C10DF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548FF395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31807A4A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28E03696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Error binary</w:t>
            </w:r>
          </w:p>
          <w:p w14:paraId="3C9AD9D5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1BA382D8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4" w:type="dxa"/>
            <w:tcBorders>
              <w:top w:val="single" w:sz="18" w:space="0" w:color="auto"/>
            </w:tcBorders>
          </w:tcPr>
          <w:p w14:paraId="6ADF505D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0E4B97" w:rsidRPr="00231EDF" w14:paraId="5A2D6DD8" w14:textId="77777777" w:rsidTr="00526C71">
        <w:trPr>
          <w:trHeight w:val="414"/>
        </w:trPr>
        <w:tc>
          <w:tcPr>
            <w:tcW w:w="2127" w:type="dxa"/>
            <w:tcBorders>
              <w:bottom w:val="single" w:sz="18" w:space="0" w:color="auto"/>
            </w:tcBorders>
          </w:tcPr>
          <w:p w14:paraId="68013F81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Predictors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12EE232A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54C7B9EE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  <w:t>Odds Ratios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0D34B7BB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  <w:t>CI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3A79335C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  <w:t>p</w:t>
            </w:r>
          </w:p>
        </w:tc>
        <w:tc>
          <w:tcPr>
            <w:tcW w:w="294" w:type="dxa"/>
            <w:tcBorders>
              <w:bottom w:val="single" w:sz="18" w:space="0" w:color="auto"/>
            </w:tcBorders>
          </w:tcPr>
          <w:p w14:paraId="56B433A0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0E4B97" w:rsidRPr="00231EDF" w14:paraId="6DA576AF" w14:textId="77777777" w:rsidTr="00526C71">
        <w:trPr>
          <w:trHeight w:val="433"/>
        </w:trPr>
        <w:tc>
          <w:tcPr>
            <w:tcW w:w="2127" w:type="dxa"/>
            <w:tcBorders>
              <w:top w:val="single" w:sz="18" w:space="0" w:color="auto"/>
            </w:tcBorders>
          </w:tcPr>
          <w:p w14:paraId="1BDBE6D1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t>(Intercept)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5E329041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54D4ED85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t>0.05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07A8F457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t>0.03 – 0.08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77B26C18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  <w:p w14:paraId="12E9C14B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4" w:type="dxa"/>
            <w:tcBorders>
              <w:top w:val="single" w:sz="18" w:space="0" w:color="auto"/>
            </w:tcBorders>
          </w:tcPr>
          <w:p w14:paraId="2CA9155E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0E4B97" w:rsidRPr="00231EDF" w14:paraId="584F075F" w14:textId="77777777" w:rsidTr="00526C71">
        <w:trPr>
          <w:trHeight w:val="414"/>
        </w:trPr>
        <w:tc>
          <w:tcPr>
            <w:tcW w:w="2127" w:type="dxa"/>
          </w:tcPr>
          <w:p w14:paraId="7FC718F9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t>Verb type [Transitive]</w:t>
            </w:r>
          </w:p>
        </w:tc>
        <w:tc>
          <w:tcPr>
            <w:tcW w:w="992" w:type="dxa"/>
          </w:tcPr>
          <w:p w14:paraId="1415FCF9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59" w:type="dxa"/>
          </w:tcPr>
          <w:p w14:paraId="2A96A151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t>1.84</w:t>
            </w:r>
          </w:p>
        </w:tc>
        <w:tc>
          <w:tcPr>
            <w:tcW w:w="1701" w:type="dxa"/>
          </w:tcPr>
          <w:p w14:paraId="6FB7777D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t>1.11 – 3.07</w:t>
            </w:r>
          </w:p>
        </w:tc>
        <w:tc>
          <w:tcPr>
            <w:tcW w:w="1559" w:type="dxa"/>
          </w:tcPr>
          <w:p w14:paraId="6C6FF928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0.019</w:t>
            </w:r>
          </w:p>
        </w:tc>
        <w:tc>
          <w:tcPr>
            <w:tcW w:w="294" w:type="dxa"/>
          </w:tcPr>
          <w:p w14:paraId="1EB67263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0E4B97" w:rsidRPr="00231EDF" w14:paraId="1E488178" w14:textId="77777777" w:rsidTr="00526C71">
        <w:trPr>
          <w:trHeight w:val="414"/>
        </w:trPr>
        <w:tc>
          <w:tcPr>
            <w:tcW w:w="2127" w:type="dxa"/>
          </w:tcPr>
          <w:p w14:paraId="6ADAA552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</w:p>
          <w:p w14:paraId="61052483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 Random Effects</w:t>
            </w:r>
          </w:p>
          <w:p w14:paraId="1D569AD2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92" w:type="dxa"/>
          </w:tcPr>
          <w:p w14:paraId="1E7E2CFA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59" w:type="dxa"/>
          </w:tcPr>
          <w:p w14:paraId="69903F9F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701" w:type="dxa"/>
          </w:tcPr>
          <w:p w14:paraId="5DE59791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59" w:type="dxa"/>
          </w:tcPr>
          <w:p w14:paraId="4BF48997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4" w:type="dxa"/>
          </w:tcPr>
          <w:p w14:paraId="7F4F3F9E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0E4B97" w:rsidRPr="00231EDF" w14:paraId="7239DDB9" w14:textId="77777777" w:rsidTr="00526C71">
        <w:trPr>
          <w:trHeight w:val="414"/>
        </w:trPr>
        <w:tc>
          <w:tcPr>
            <w:tcW w:w="2127" w:type="dxa"/>
          </w:tcPr>
          <w:p w14:paraId="5E9B8FD0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t>σ2</w:t>
            </w:r>
          </w:p>
        </w:tc>
        <w:tc>
          <w:tcPr>
            <w:tcW w:w="992" w:type="dxa"/>
          </w:tcPr>
          <w:p w14:paraId="10E919BF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t>3.29</w:t>
            </w:r>
          </w:p>
        </w:tc>
        <w:tc>
          <w:tcPr>
            <w:tcW w:w="1559" w:type="dxa"/>
          </w:tcPr>
          <w:p w14:paraId="598D7F8A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701" w:type="dxa"/>
          </w:tcPr>
          <w:p w14:paraId="2462B218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59" w:type="dxa"/>
          </w:tcPr>
          <w:p w14:paraId="7956F7D7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4" w:type="dxa"/>
          </w:tcPr>
          <w:p w14:paraId="186EEAFE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0E4B97" w:rsidRPr="00231EDF" w14:paraId="1118535D" w14:textId="77777777" w:rsidTr="00526C71">
        <w:trPr>
          <w:trHeight w:val="433"/>
        </w:trPr>
        <w:tc>
          <w:tcPr>
            <w:tcW w:w="2127" w:type="dxa"/>
          </w:tcPr>
          <w:p w14:paraId="30FBFF0A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t>τ</w:t>
            </w:r>
            <w:r w:rsidRPr="00231EDF">
              <w:rPr>
                <w:rFonts w:ascii="Times New Roman" w:hAnsi="Times New Roman" w:cs="Times New Roman"/>
                <w:color w:val="000000" w:themeColor="text1"/>
                <w:vertAlign w:val="subscript"/>
                <w:lang w:val="en-GB"/>
              </w:rPr>
              <w:t>00</w:t>
            </w: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Item</w:t>
            </w:r>
          </w:p>
        </w:tc>
        <w:tc>
          <w:tcPr>
            <w:tcW w:w="992" w:type="dxa"/>
          </w:tcPr>
          <w:p w14:paraId="4E73EDC9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t>0.67</w:t>
            </w:r>
          </w:p>
        </w:tc>
        <w:tc>
          <w:tcPr>
            <w:tcW w:w="1559" w:type="dxa"/>
          </w:tcPr>
          <w:p w14:paraId="507618FA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701" w:type="dxa"/>
          </w:tcPr>
          <w:p w14:paraId="5DA90A4E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59" w:type="dxa"/>
          </w:tcPr>
          <w:p w14:paraId="38FD4A39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4" w:type="dxa"/>
          </w:tcPr>
          <w:p w14:paraId="68153828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0E4B97" w:rsidRPr="00231EDF" w14:paraId="5A8F8BC1" w14:textId="77777777" w:rsidTr="00526C71">
        <w:trPr>
          <w:trHeight w:val="414"/>
        </w:trPr>
        <w:tc>
          <w:tcPr>
            <w:tcW w:w="2127" w:type="dxa"/>
          </w:tcPr>
          <w:p w14:paraId="6D42E1C9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t>τ</w:t>
            </w:r>
            <w:r w:rsidRPr="00231EDF">
              <w:rPr>
                <w:rFonts w:ascii="Times New Roman" w:hAnsi="Times New Roman" w:cs="Times New Roman"/>
                <w:color w:val="000000" w:themeColor="text1"/>
                <w:vertAlign w:val="subscript"/>
                <w:lang w:val="en-GB"/>
              </w:rPr>
              <w:t>00</w:t>
            </w: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Participant</w:t>
            </w:r>
          </w:p>
        </w:tc>
        <w:tc>
          <w:tcPr>
            <w:tcW w:w="992" w:type="dxa"/>
          </w:tcPr>
          <w:p w14:paraId="39DCD567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t>0.18</w:t>
            </w:r>
          </w:p>
          <w:p w14:paraId="67F3B425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59" w:type="dxa"/>
          </w:tcPr>
          <w:p w14:paraId="0B52E695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701" w:type="dxa"/>
          </w:tcPr>
          <w:p w14:paraId="06648E44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59" w:type="dxa"/>
          </w:tcPr>
          <w:p w14:paraId="5AB279A7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4" w:type="dxa"/>
          </w:tcPr>
          <w:p w14:paraId="0BF1E94B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0E4B97" w:rsidRPr="00231EDF" w14:paraId="18930604" w14:textId="77777777" w:rsidTr="00526C71">
        <w:trPr>
          <w:trHeight w:val="414"/>
        </w:trPr>
        <w:tc>
          <w:tcPr>
            <w:tcW w:w="2127" w:type="dxa"/>
          </w:tcPr>
          <w:p w14:paraId="4FF15D14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t>ICC</w:t>
            </w:r>
          </w:p>
        </w:tc>
        <w:tc>
          <w:tcPr>
            <w:tcW w:w="992" w:type="dxa"/>
          </w:tcPr>
          <w:p w14:paraId="798CACAB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t>0.20</w:t>
            </w:r>
          </w:p>
        </w:tc>
        <w:tc>
          <w:tcPr>
            <w:tcW w:w="1559" w:type="dxa"/>
          </w:tcPr>
          <w:p w14:paraId="24C9053F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701" w:type="dxa"/>
          </w:tcPr>
          <w:p w14:paraId="4EDB15BB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59" w:type="dxa"/>
          </w:tcPr>
          <w:p w14:paraId="45DD8A97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4" w:type="dxa"/>
          </w:tcPr>
          <w:p w14:paraId="5F1A8CA9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0E4B97" w:rsidRPr="00231EDF" w14:paraId="549559AB" w14:textId="77777777" w:rsidTr="00526C71">
        <w:trPr>
          <w:trHeight w:val="414"/>
        </w:trPr>
        <w:tc>
          <w:tcPr>
            <w:tcW w:w="2127" w:type="dxa"/>
          </w:tcPr>
          <w:p w14:paraId="5B5A7A07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t>N Item</w:t>
            </w:r>
          </w:p>
        </w:tc>
        <w:tc>
          <w:tcPr>
            <w:tcW w:w="992" w:type="dxa"/>
          </w:tcPr>
          <w:p w14:paraId="39084FAF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t>75</w:t>
            </w:r>
          </w:p>
          <w:p w14:paraId="0EE5D10E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59" w:type="dxa"/>
          </w:tcPr>
          <w:p w14:paraId="2191CFD1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701" w:type="dxa"/>
          </w:tcPr>
          <w:p w14:paraId="71DE5492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59" w:type="dxa"/>
          </w:tcPr>
          <w:p w14:paraId="795F6876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4" w:type="dxa"/>
          </w:tcPr>
          <w:p w14:paraId="5C3767C8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0E4B97" w:rsidRPr="00231EDF" w14:paraId="264A53F0" w14:textId="77777777" w:rsidTr="00526C71">
        <w:trPr>
          <w:trHeight w:val="414"/>
        </w:trPr>
        <w:tc>
          <w:tcPr>
            <w:tcW w:w="2127" w:type="dxa"/>
            <w:tcBorders>
              <w:bottom w:val="single" w:sz="18" w:space="0" w:color="auto"/>
            </w:tcBorders>
          </w:tcPr>
          <w:p w14:paraId="009DD230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t>N Participant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41951F7A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t>22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10E57353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4D85FA96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27EB389E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4" w:type="dxa"/>
            <w:tcBorders>
              <w:bottom w:val="single" w:sz="18" w:space="0" w:color="auto"/>
            </w:tcBorders>
          </w:tcPr>
          <w:p w14:paraId="05E7BD00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0E4B97" w:rsidRPr="00231EDF" w14:paraId="4A98682E" w14:textId="77777777" w:rsidTr="00526C71">
        <w:trPr>
          <w:trHeight w:val="414"/>
        </w:trPr>
        <w:tc>
          <w:tcPr>
            <w:tcW w:w="2127" w:type="dxa"/>
            <w:tcBorders>
              <w:top w:val="single" w:sz="18" w:space="0" w:color="auto"/>
            </w:tcBorders>
          </w:tcPr>
          <w:p w14:paraId="0C82D4BD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t>Observations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12281321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t>3106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2672A2DF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16DEFC3D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037F5E9F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4" w:type="dxa"/>
            <w:tcBorders>
              <w:top w:val="single" w:sz="18" w:space="0" w:color="auto"/>
            </w:tcBorders>
          </w:tcPr>
          <w:p w14:paraId="485D9E8D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0E4B97" w:rsidRPr="00231EDF" w14:paraId="71381F48" w14:textId="77777777" w:rsidTr="00526C71">
        <w:trPr>
          <w:trHeight w:val="414"/>
        </w:trPr>
        <w:tc>
          <w:tcPr>
            <w:tcW w:w="2127" w:type="dxa"/>
          </w:tcPr>
          <w:p w14:paraId="53E18833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t>Marginal R2 / Conditional R2</w:t>
            </w:r>
          </w:p>
        </w:tc>
        <w:tc>
          <w:tcPr>
            <w:tcW w:w="992" w:type="dxa"/>
          </w:tcPr>
          <w:p w14:paraId="0E32DE0D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t>0.020 / 0.221</w:t>
            </w:r>
          </w:p>
        </w:tc>
        <w:tc>
          <w:tcPr>
            <w:tcW w:w="1559" w:type="dxa"/>
          </w:tcPr>
          <w:p w14:paraId="507D642D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701" w:type="dxa"/>
          </w:tcPr>
          <w:p w14:paraId="7578E8D0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59" w:type="dxa"/>
          </w:tcPr>
          <w:p w14:paraId="3A8864EE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4" w:type="dxa"/>
          </w:tcPr>
          <w:p w14:paraId="1D94D18F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</w:tbl>
    <w:p w14:paraId="1115002D" w14:textId="77777777" w:rsidR="000E4B97" w:rsidRPr="00231EDF" w:rsidRDefault="000E4B97" w:rsidP="000E4B97">
      <w:pPr>
        <w:rPr>
          <w:rFonts w:ascii="Times New Roman" w:hAnsi="Times New Roman" w:cs="Times New Roman"/>
          <w:color w:val="000000" w:themeColor="text1"/>
          <w:lang w:val="en-GB"/>
        </w:rPr>
      </w:pPr>
      <w:r w:rsidRPr="00231ED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</w:p>
    <w:p w14:paraId="6DB46AED" w14:textId="77777777" w:rsidR="000E4B97" w:rsidRPr="00231EDF" w:rsidRDefault="000E4B97" w:rsidP="000E4B97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3D770939" w14:textId="77777777" w:rsidR="000E4B97" w:rsidRPr="00231EDF" w:rsidRDefault="000E4B97" w:rsidP="000E4B97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231EDF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Table S2:</w:t>
      </w:r>
      <w:r w:rsidRPr="00231ED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Differences between transitive and intransitive verbs at baselin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4"/>
        <w:gridCol w:w="2200"/>
        <w:gridCol w:w="2201"/>
        <w:gridCol w:w="2201"/>
      </w:tblGrid>
      <w:tr w:rsidR="000E4B97" w:rsidRPr="00231EDF" w14:paraId="175C1641" w14:textId="77777777" w:rsidTr="00700DE2">
        <w:tc>
          <w:tcPr>
            <w:tcW w:w="2414" w:type="dxa"/>
            <w:tcBorders>
              <w:top w:val="single" w:sz="18" w:space="0" w:color="auto"/>
              <w:bottom w:val="single" w:sz="18" w:space="0" w:color="auto"/>
            </w:tcBorders>
          </w:tcPr>
          <w:p w14:paraId="1AA9A4C1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Patient</w:t>
            </w:r>
          </w:p>
        </w:tc>
        <w:tc>
          <w:tcPr>
            <w:tcW w:w="2200" w:type="dxa"/>
            <w:tcBorders>
              <w:top w:val="single" w:sz="18" w:space="0" w:color="auto"/>
              <w:bottom w:val="single" w:sz="18" w:space="0" w:color="auto"/>
            </w:tcBorders>
          </w:tcPr>
          <w:p w14:paraId="792239CE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Error rate - </w:t>
            </w:r>
            <w:proofErr w:type="spellStart"/>
            <w:r w:rsidRPr="00231EDF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transitives</w:t>
            </w:r>
            <w:proofErr w:type="spellEnd"/>
          </w:p>
        </w:tc>
        <w:tc>
          <w:tcPr>
            <w:tcW w:w="2201" w:type="dxa"/>
            <w:tcBorders>
              <w:top w:val="single" w:sz="18" w:space="0" w:color="auto"/>
              <w:bottom w:val="single" w:sz="18" w:space="0" w:color="auto"/>
            </w:tcBorders>
          </w:tcPr>
          <w:p w14:paraId="31108ECB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Error rate - intransitives</w:t>
            </w:r>
          </w:p>
        </w:tc>
        <w:tc>
          <w:tcPr>
            <w:tcW w:w="2201" w:type="dxa"/>
            <w:tcBorders>
              <w:top w:val="single" w:sz="18" w:space="0" w:color="auto"/>
              <w:bottom w:val="single" w:sz="18" w:space="0" w:color="auto"/>
            </w:tcBorders>
          </w:tcPr>
          <w:p w14:paraId="6342DE6E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Chi-square (p value)</w:t>
            </w:r>
          </w:p>
        </w:tc>
      </w:tr>
      <w:tr w:rsidR="000E4B97" w:rsidRPr="00231EDF" w14:paraId="11C6DFC4" w14:textId="77777777" w:rsidTr="00700DE2">
        <w:tc>
          <w:tcPr>
            <w:tcW w:w="2414" w:type="dxa"/>
            <w:tcBorders>
              <w:top w:val="single" w:sz="18" w:space="0" w:color="auto"/>
            </w:tcBorders>
          </w:tcPr>
          <w:p w14:paraId="42CE6B7E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t>P01</w:t>
            </w:r>
          </w:p>
        </w:tc>
        <w:tc>
          <w:tcPr>
            <w:tcW w:w="2200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03FE9D3D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557692308</w:t>
            </w:r>
          </w:p>
        </w:tc>
        <w:tc>
          <w:tcPr>
            <w:tcW w:w="2201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59E2E62E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545454545</w:t>
            </w:r>
          </w:p>
        </w:tc>
        <w:tc>
          <w:tcPr>
            <w:tcW w:w="220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0A55550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930</w:t>
            </w:r>
          </w:p>
        </w:tc>
      </w:tr>
      <w:tr w:rsidR="000E4B97" w:rsidRPr="00231EDF" w14:paraId="6287BB74" w14:textId="77777777" w:rsidTr="00700DE2">
        <w:tc>
          <w:tcPr>
            <w:tcW w:w="2414" w:type="dxa"/>
          </w:tcPr>
          <w:p w14:paraId="158325DE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t>P02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635069F2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384615385</w:t>
            </w:r>
          </w:p>
        </w:tc>
        <w:tc>
          <w:tcPr>
            <w:tcW w:w="2201" w:type="dxa"/>
            <w:shd w:val="clear" w:color="auto" w:fill="auto"/>
            <w:vAlign w:val="bottom"/>
          </w:tcPr>
          <w:p w14:paraId="1EFD60E0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227272727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797A43CB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0E4B97" w:rsidRPr="00231EDF" w14:paraId="3B0E98B2" w14:textId="77777777" w:rsidTr="00700DE2">
        <w:tc>
          <w:tcPr>
            <w:tcW w:w="2414" w:type="dxa"/>
          </w:tcPr>
          <w:p w14:paraId="0C2F42F6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t>P03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0C28877A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461538462</w:t>
            </w:r>
          </w:p>
        </w:tc>
        <w:tc>
          <w:tcPr>
            <w:tcW w:w="2201" w:type="dxa"/>
            <w:shd w:val="clear" w:color="auto" w:fill="auto"/>
            <w:vAlign w:val="bottom"/>
          </w:tcPr>
          <w:p w14:paraId="09E1F7F7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363636364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3CF26B63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619</w:t>
            </w:r>
          </w:p>
        </w:tc>
      </w:tr>
      <w:tr w:rsidR="000E4B97" w:rsidRPr="00231EDF" w14:paraId="6D73F170" w14:textId="77777777" w:rsidTr="00700DE2">
        <w:tc>
          <w:tcPr>
            <w:tcW w:w="2414" w:type="dxa"/>
          </w:tcPr>
          <w:p w14:paraId="3A04B570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t>P04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61B15C2F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365384615</w:t>
            </w:r>
          </w:p>
        </w:tc>
        <w:tc>
          <w:tcPr>
            <w:tcW w:w="2201" w:type="dxa"/>
            <w:shd w:val="clear" w:color="auto" w:fill="auto"/>
            <w:vAlign w:val="bottom"/>
          </w:tcPr>
          <w:p w14:paraId="6C2A5063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136363636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2E5AD396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</w:tr>
      <w:tr w:rsidR="000E4B97" w:rsidRPr="00231EDF" w14:paraId="78F22F73" w14:textId="77777777" w:rsidTr="00700DE2">
        <w:tc>
          <w:tcPr>
            <w:tcW w:w="2414" w:type="dxa"/>
          </w:tcPr>
          <w:p w14:paraId="14024EA0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t>P05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378F0A32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326923077</w:t>
            </w:r>
          </w:p>
        </w:tc>
        <w:tc>
          <w:tcPr>
            <w:tcW w:w="2201" w:type="dxa"/>
            <w:shd w:val="clear" w:color="auto" w:fill="auto"/>
            <w:vAlign w:val="bottom"/>
          </w:tcPr>
          <w:p w14:paraId="0586F13E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454545455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24E1792B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511</w:t>
            </w:r>
          </w:p>
        </w:tc>
      </w:tr>
      <w:tr w:rsidR="000E4B97" w:rsidRPr="00231EDF" w14:paraId="4211B094" w14:textId="77777777" w:rsidTr="00700DE2">
        <w:tc>
          <w:tcPr>
            <w:tcW w:w="2414" w:type="dxa"/>
          </w:tcPr>
          <w:p w14:paraId="7E133DE4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t>P06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433A626B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461538462</w:t>
            </w:r>
          </w:p>
        </w:tc>
        <w:tc>
          <w:tcPr>
            <w:tcW w:w="2201" w:type="dxa"/>
            <w:shd w:val="clear" w:color="auto" w:fill="auto"/>
            <w:vAlign w:val="bottom"/>
          </w:tcPr>
          <w:p w14:paraId="31DE6FD3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272727273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3D74BA09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463</w:t>
            </w:r>
          </w:p>
        </w:tc>
      </w:tr>
      <w:tr w:rsidR="000E4B97" w:rsidRPr="00231EDF" w14:paraId="2C246390" w14:textId="77777777" w:rsidTr="00700DE2">
        <w:tc>
          <w:tcPr>
            <w:tcW w:w="2414" w:type="dxa"/>
          </w:tcPr>
          <w:p w14:paraId="3BAFF848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t>P07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68D4A5D0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307692308</w:t>
            </w:r>
          </w:p>
        </w:tc>
        <w:tc>
          <w:tcPr>
            <w:tcW w:w="2201" w:type="dxa"/>
            <w:shd w:val="clear" w:color="auto" w:fill="auto"/>
            <w:vAlign w:val="bottom"/>
          </w:tcPr>
          <w:p w14:paraId="40EA1D97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19047619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707DFB73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382</w:t>
            </w:r>
          </w:p>
        </w:tc>
      </w:tr>
      <w:tr w:rsidR="000E4B97" w:rsidRPr="00231EDF" w14:paraId="6BB45382" w14:textId="77777777" w:rsidTr="00700DE2">
        <w:tc>
          <w:tcPr>
            <w:tcW w:w="2414" w:type="dxa"/>
          </w:tcPr>
          <w:p w14:paraId="0B0C5DAA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t>P08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7471E7C5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538461538</w:t>
            </w:r>
          </w:p>
        </w:tc>
        <w:tc>
          <w:tcPr>
            <w:tcW w:w="2201" w:type="dxa"/>
            <w:shd w:val="clear" w:color="auto" w:fill="auto"/>
            <w:vAlign w:val="bottom"/>
          </w:tcPr>
          <w:p w14:paraId="50D5666E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454545455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25C75929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817</w:t>
            </w:r>
          </w:p>
        </w:tc>
      </w:tr>
      <w:tr w:rsidR="000E4B97" w:rsidRPr="00231EDF" w14:paraId="3EF37B6D" w14:textId="77777777" w:rsidTr="00700DE2">
        <w:tc>
          <w:tcPr>
            <w:tcW w:w="2414" w:type="dxa"/>
          </w:tcPr>
          <w:p w14:paraId="7FF4855A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t>P09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62ACD9E2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384615385</w:t>
            </w:r>
          </w:p>
        </w:tc>
        <w:tc>
          <w:tcPr>
            <w:tcW w:w="2201" w:type="dxa"/>
            <w:shd w:val="clear" w:color="auto" w:fill="auto"/>
            <w:vAlign w:val="bottom"/>
          </w:tcPr>
          <w:p w14:paraId="1C2FAD9D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318181818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6C2412D6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736</w:t>
            </w:r>
          </w:p>
        </w:tc>
      </w:tr>
      <w:tr w:rsidR="000E4B97" w:rsidRPr="00231EDF" w14:paraId="45287604" w14:textId="77777777" w:rsidTr="00700DE2">
        <w:tc>
          <w:tcPr>
            <w:tcW w:w="2414" w:type="dxa"/>
          </w:tcPr>
          <w:p w14:paraId="1DD2DCCA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t>P10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3D6D0334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269230769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1A20C938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227272727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76D42F53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705</w:t>
            </w:r>
          </w:p>
        </w:tc>
      </w:tr>
      <w:tr w:rsidR="000E4B97" w:rsidRPr="00231EDF" w14:paraId="36B4B647" w14:textId="77777777" w:rsidTr="00700DE2">
        <w:tc>
          <w:tcPr>
            <w:tcW w:w="2414" w:type="dxa"/>
          </w:tcPr>
          <w:p w14:paraId="3C4462D3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t>P11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26901DA8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461538462</w:t>
            </w:r>
          </w:p>
        </w:tc>
        <w:tc>
          <w:tcPr>
            <w:tcW w:w="2201" w:type="dxa"/>
            <w:shd w:val="clear" w:color="auto" w:fill="auto"/>
            <w:vAlign w:val="bottom"/>
          </w:tcPr>
          <w:p w14:paraId="01CE8A2E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363636364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6B97B983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341</w:t>
            </w:r>
          </w:p>
        </w:tc>
      </w:tr>
      <w:tr w:rsidR="000E4B97" w:rsidRPr="00231EDF" w14:paraId="0F02BBD4" w14:textId="77777777" w:rsidTr="00700DE2">
        <w:tc>
          <w:tcPr>
            <w:tcW w:w="2414" w:type="dxa"/>
          </w:tcPr>
          <w:p w14:paraId="4DC18A8C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t>P12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14ED0503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384615385</w:t>
            </w:r>
          </w:p>
        </w:tc>
        <w:tc>
          <w:tcPr>
            <w:tcW w:w="2201" w:type="dxa"/>
            <w:shd w:val="clear" w:color="auto" w:fill="auto"/>
            <w:vAlign w:val="bottom"/>
          </w:tcPr>
          <w:p w14:paraId="63E609FF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227272727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0B1A6789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274</w:t>
            </w:r>
          </w:p>
        </w:tc>
      </w:tr>
      <w:tr w:rsidR="000E4B97" w:rsidRPr="00231EDF" w14:paraId="1409D047" w14:textId="77777777" w:rsidTr="00700DE2">
        <w:tc>
          <w:tcPr>
            <w:tcW w:w="2414" w:type="dxa"/>
          </w:tcPr>
          <w:p w14:paraId="76EC6B4F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t>P13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66DDB7D9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230769231</w:t>
            </w:r>
          </w:p>
        </w:tc>
        <w:tc>
          <w:tcPr>
            <w:tcW w:w="2201" w:type="dxa"/>
            <w:shd w:val="clear" w:color="auto" w:fill="auto"/>
            <w:vAlign w:val="bottom"/>
          </w:tcPr>
          <w:p w14:paraId="62E2ED4D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272727273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36B68B46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964</w:t>
            </w:r>
          </w:p>
        </w:tc>
      </w:tr>
      <w:tr w:rsidR="000E4B97" w:rsidRPr="00231EDF" w14:paraId="2BC3165F" w14:textId="77777777" w:rsidTr="00700DE2">
        <w:tc>
          <w:tcPr>
            <w:tcW w:w="2414" w:type="dxa"/>
          </w:tcPr>
          <w:p w14:paraId="5787F115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t>P14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1538A2CD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346153846</w:t>
            </w:r>
          </w:p>
        </w:tc>
        <w:tc>
          <w:tcPr>
            <w:tcW w:w="2201" w:type="dxa"/>
            <w:shd w:val="clear" w:color="auto" w:fill="auto"/>
            <w:vAlign w:val="bottom"/>
          </w:tcPr>
          <w:p w14:paraId="38CA42BA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272727273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426EB283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578</w:t>
            </w:r>
          </w:p>
        </w:tc>
      </w:tr>
      <w:tr w:rsidR="000E4B97" w:rsidRPr="00231EDF" w14:paraId="36FBDBA6" w14:textId="77777777" w:rsidTr="00700DE2">
        <w:tc>
          <w:tcPr>
            <w:tcW w:w="2414" w:type="dxa"/>
          </w:tcPr>
          <w:p w14:paraId="763DF8A0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t>P15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42780238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346153846</w:t>
            </w:r>
          </w:p>
        </w:tc>
        <w:tc>
          <w:tcPr>
            <w:tcW w:w="2201" w:type="dxa"/>
            <w:shd w:val="clear" w:color="auto" w:fill="auto"/>
            <w:vAlign w:val="bottom"/>
          </w:tcPr>
          <w:p w14:paraId="10F9EDFF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272727273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5F2C0655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578</w:t>
            </w:r>
          </w:p>
        </w:tc>
      </w:tr>
      <w:tr w:rsidR="000E4B97" w:rsidRPr="00231EDF" w14:paraId="0E7A969D" w14:textId="77777777" w:rsidTr="00700DE2">
        <w:tc>
          <w:tcPr>
            <w:tcW w:w="2414" w:type="dxa"/>
          </w:tcPr>
          <w:p w14:paraId="772630F0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>P16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0F306BE4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192307692</w:t>
            </w:r>
          </w:p>
        </w:tc>
        <w:tc>
          <w:tcPr>
            <w:tcW w:w="2201" w:type="dxa"/>
            <w:shd w:val="clear" w:color="auto" w:fill="auto"/>
            <w:vAlign w:val="bottom"/>
          </w:tcPr>
          <w:p w14:paraId="4FA7B151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136363636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6F4A3FB3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</w:tr>
      <w:tr w:rsidR="000E4B97" w:rsidRPr="00231EDF" w14:paraId="67F28AA0" w14:textId="77777777" w:rsidTr="00700DE2">
        <w:tc>
          <w:tcPr>
            <w:tcW w:w="2414" w:type="dxa"/>
          </w:tcPr>
          <w:p w14:paraId="0FF0BDC2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t>P17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21AC8236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307692308</w:t>
            </w:r>
          </w:p>
        </w:tc>
        <w:tc>
          <w:tcPr>
            <w:tcW w:w="2201" w:type="dxa"/>
            <w:shd w:val="clear" w:color="auto" w:fill="auto"/>
            <w:vAlign w:val="bottom"/>
          </w:tcPr>
          <w:p w14:paraId="720C1713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136363636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54DE1C5A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195</w:t>
            </w:r>
          </w:p>
        </w:tc>
      </w:tr>
      <w:tr w:rsidR="000E4B97" w:rsidRPr="00231EDF" w14:paraId="3DFDA3BC" w14:textId="77777777" w:rsidTr="00700DE2">
        <w:tc>
          <w:tcPr>
            <w:tcW w:w="2414" w:type="dxa"/>
          </w:tcPr>
          <w:p w14:paraId="5EBD0579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t>P18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1487DBA3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192307692</w:t>
            </w:r>
          </w:p>
        </w:tc>
        <w:tc>
          <w:tcPr>
            <w:tcW w:w="2201" w:type="dxa"/>
            <w:shd w:val="clear" w:color="auto" w:fill="auto"/>
            <w:vAlign w:val="bottom"/>
          </w:tcPr>
          <w:p w14:paraId="3B01A62D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136363636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4950DB66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442</w:t>
            </w:r>
          </w:p>
        </w:tc>
      </w:tr>
      <w:tr w:rsidR="000E4B97" w:rsidRPr="00231EDF" w14:paraId="2B046CB1" w14:textId="77777777" w:rsidTr="00700DE2">
        <w:tc>
          <w:tcPr>
            <w:tcW w:w="2414" w:type="dxa"/>
          </w:tcPr>
          <w:p w14:paraId="467F284E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t>P19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173A1D58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230769231</w:t>
            </w:r>
          </w:p>
        </w:tc>
        <w:tc>
          <w:tcPr>
            <w:tcW w:w="2201" w:type="dxa"/>
            <w:shd w:val="clear" w:color="auto" w:fill="auto"/>
            <w:vAlign w:val="bottom"/>
          </w:tcPr>
          <w:p w14:paraId="2B8466C0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318181818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1166ACEB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652</w:t>
            </w:r>
          </w:p>
        </w:tc>
      </w:tr>
      <w:tr w:rsidR="000E4B97" w:rsidRPr="00231EDF" w14:paraId="7BA2AA57" w14:textId="77777777" w:rsidTr="00700DE2">
        <w:tc>
          <w:tcPr>
            <w:tcW w:w="2414" w:type="dxa"/>
          </w:tcPr>
          <w:p w14:paraId="63CA9A6A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t>P20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6E92C5B9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019230769</w:t>
            </w:r>
          </w:p>
        </w:tc>
        <w:tc>
          <w:tcPr>
            <w:tcW w:w="2201" w:type="dxa"/>
            <w:shd w:val="clear" w:color="auto" w:fill="auto"/>
            <w:vAlign w:val="bottom"/>
          </w:tcPr>
          <w:p w14:paraId="0FB835A8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090909091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28EF33CB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443</w:t>
            </w:r>
          </w:p>
        </w:tc>
      </w:tr>
      <w:tr w:rsidR="000E4B97" w:rsidRPr="00231EDF" w14:paraId="4A0463D5" w14:textId="77777777" w:rsidTr="00700DE2">
        <w:tc>
          <w:tcPr>
            <w:tcW w:w="2414" w:type="dxa"/>
          </w:tcPr>
          <w:p w14:paraId="2A6DC345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t>P21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4FE8E4B0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307692308</w:t>
            </w:r>
          </w:p>
        </w:tc>
        <w:tc>
          <w:tcPr>
            <w:tcW w:w="2201" w:type="dxa"/>
            <w:shd w:val="clear" w:color="auto" w:fill="auto"/>
            <w:vAlign w:val="bottom"/>
          </w:tcPr>
          <w:p w14:paraId="349A1DBD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136363636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1773A16C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195</w:t>
            </w:r>
          </w:p>
        </w:tc>
      </w:tr>
      <w:tr w:rsidR="000E4B97" w:rsidRPr="00231EDF" w14:paraId="6B5E9859" w14:textId="77777777" w:rsidTr="00700DE2">
        <w:tc>
          <w:tcPr>
            <w:tcW w:w="2414" w:type="dxa"/>
            <w:tcBorders>
              <w:bottom w:val="single" w:sz="18" w:space="0" w:color="auto"/>
            </w:tcBorders>
          </w:tcPr>
          <w:p w14:paraId="2576B3AE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 w:themeColor="text1"/>
                <w:lang w:val="en-GB"/>
              </w:rPr>
              <w:t>P22</w:t>
            </w:r>
          </w:p>
        </w:tc>
        <w:tc>
          <w:tcPr>
            <w:tcW w:w="2200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55D7D0C2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230769231</w:t>
            </w:r>
          </w:p>
        </w:tc>
        <w:tc>
          <w:tcPr>
            <w:tcW w:w="2201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5370854E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090909091</w:t>
            </w:r>
          </w:p>
        </w:tc>
        <w:tc>
          <w:tcPr>
            <w:tcW w:w="220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EB6F195" w14:textId="77777777" w:rsidR="000E4B97" w:rsidRPr="00231EDF" w:rsidRDefault="000E4B97" w:rsidP="00700DE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1EDF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</w:tr>
    </w:tbl>
    <w:p w14:paraId="27078984" w14:textId="77777777" w:rsidR="000E4B97" w:rsidRPr="0020528E" w:rsidRDefault="000E4B97" w:rsidP="000E4B97">
      <w:pPr>
        <w:rPr>
          <w:rFonts w:ascii="Arial" w:hAnsi="Arial" w:cs="Arial"/>
          <w:color w:val="000000" w:themeColor="text1"/>
          <w:lang w:val="en-GB"/>
        </w:rPr>
      </w:pPr>
    </w:p>
    <w:p w14:paraId="01782A5A" w14:textId="1D82FFE6" w:rsidR="007C7389" w:rsidRDefault="007C7389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21E39BF0" w14:textId="77777777" w:rsidR="00F330F4" w:rsidRDefault="00F330F4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13FC2B35" w14:textId="77777777" w:rsidR="00035DC5" w:rsidRDefault="00035DC5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7E7ABFE8" w14:textId="56FE82D0" w:rsidR="00231EDF" w:rsidRPr="00231EDF" w:rsidRDefault="00231EDF" w:rsidP="00231EDF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r w:rsidRPr="00231ED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Table S</w:t>
      </w:r>
      <w:r w:rsidR="00F330F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3</w:t>
      </w:r>
      <w:r w:rsidRPr="00231ED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: </w:t>
      </w:r>
      <w:r w:rsidRPr="00231ED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Stimulation </w:t>
      </w:r>
      <w:proofErr w:type="spellStart"/>
      <w:r w:rsidRPr="00231ED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targets</w:t>
      </w:r>
      <w:proofErr w:type="spellEnd"/>
      <w:r w:rsidRPr="00231ED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in MNI </w:t>
      </w:r>
      <w:proofErr w:type="spellStart"/>
      <w:r w:rsidRPr="00231ED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space</w:t>
      </w:r>
      <w:proofErr w:type="spellEnd"/>
      <w:r w:rsidRPr="00231ED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.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Coordinates</w:t>
      </w:r>
      <w:proofErr w:type="spellEnd"/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are</w:t>
      </w:r>
      <w:proofErr w:type="spellEnd"/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given</w:t>
      </w:r>
      <w:proofErr w:type="spellEnd"/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in mm.</w:t>
      </w:r>
    </w:p>
    <w:tbl>
      <w:tblPr>
        <w:tblW w:w="5740" w:type="dxa"/>
        <w:jc w:val="center"/>
        <w:tblLook w:val="04A0" w:firstRow="1" w:lastRow="0" w:firstColumn="1" w:lastColumn="0" w:noHBand="0" w:noVBand="1"/>
      </w:tblPr>
      <w:tblGrid>
        <w:gridCol w:w="1300"/>
        <w:gridCol w:w="4440"/>
      </w:tblGrid>
      <w:tr w:rsidR="00035DC5" w:rsidRPr="00035DC5" w14:paraId="1B481A9C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34FA7" w14:textId="77777777" w:rsidR="00035DC5" w:rsidRPr="00035DC5" w:rsidRDefault="00035DC5" w:rsidP="00035D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GB"/>
              </w:rPr>
              <w:t>Patient</w:t>
            </w:r>
          </w:p>
        </w:tc>
        <w:tc>
          <w:tcPr>
            <w:tcW w:w="4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7953B4B2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DE" w:eastAsia="en-GB"/>
              </w:rPr>
              <w:t>MNI_coordinates</w:t>
            </w:r>
          </w:p>
        </w:tc>
      </w:tr>
      <w:tr w:rsidR="00035DC5" w:rsidRPr="00035DC5" w14:paraId="15C42430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9595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1</w:t>
            </w:r>
          </w:p>
        </w:tc>
        <w:tc>
          <w:tcPr>
            <w:tcW w:w="44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56D5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8.6736  31.4645  3.17068</w:t>
            </w:r>
          </w:p>
        </w:tc>
      </w:tr>
      <w:tr w:rsidR="00035DC5" w:rsidRPr="00035DC5" w14:paraId="57D6E4E9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141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6BBC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2.6253  14.5602  19.2167</w:t>
            </w:r>
          </w:p>
        </w:tc>
      </w:tr>
      <w:tr w:rsidR="00035DC5" w:rsidRPr="00035DC5" w14:paraId="66571CAC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A1C6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0EA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9.8502  -37.6987  37.0932</w:t>
            </w:r>
          </w:p>
        </w:tc>
      </w:tr>
      <w:tr w:rsidR="00035DC5" w:rsidRPr="00035DC5" w14:paraId="57EC9833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EF2A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01B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39.9266  -69.9176  39.0365</w:t>
            </w:r>
          </w:p>
        </w:tc>
      </w:tr>
      <w:tr w:rsidR="00035DC5" w:rsidRPr="00035DC5" w14:paraId="3C469957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BF82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B60C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5.2334  -53.2033  -4.69244</w:t>
            </w:r>
          </w:p>
        </w:tc>
      </w:tr>
      <w:tr w:rsidR="00035DC5" w:rsidRPr="00035DC5" w14:paraId="085CB4B1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742C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A675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5.8278  -42.3111  -13.7612</w:t>
            </w:r>
          </w:p>
        </w:tc>
      </w:tr>
      <w:tr w:rsidR="00035DC5" w:rsidRPr="00035DC5" w14:paraId="21939915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AA23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F7A1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61.9062  -27.5964  19.1689</w:t>
            </w:r>
          </w:p>
        </w:tc>
      </w:tr>
      <w:tr w:rsidR="00035DC5" w:rsidRPr="00035DC5" w14:paraId="6C9349CC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79F2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FF0C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62.1744  -35.0188  17.2614</w:t>
            </w:r>
          </w:p>
        </w:tc>
      </w:tr>
      <w:tr w:rsidR="00035DC5" w:rsidRPr="00035DC5" w14:paraId="59AEC2F5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FA2A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FC31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61.0322  -41.1493  13.906</w:t>
            </w:r>
          </w:p>
        </w:tc>
      </w:tr>
      <w:tr w:rsidR="00035DC5" w:rsidRPr="00035DC5" w14:paraId="03154E34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2512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E4E1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9.4318  -44.5956  6.54746</w:t>
            </w:r>
          </w:p>
        </w:tc>
      </w:tr>
      <w:tr w:rsidR="00035DC5" w:rsidRPr="00035DC5" w14:paraId="40EE2F3B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D8C9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8431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9.6872  -37.7726  3.14844</w:t>
            </w:r>
          </w:p>
        </w:tc>
      </w:tr>
      <w:tr w:rsidR="00035DC5" w:rsidRPr="00035DC5" w14:paraId="049031C3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C5B3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20A6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9.3938  -31.6901  0.480726</w:t>
            </w:r>
          </w:p>
        </w:tc>
      </w:tr>
      <w:tr w:rsidR="00035DC5" w:rsidRPr="00035DC5" w14:paraId="4A3E0908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B4D2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B1D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9.9133  -24.7548  3.44124</w:t>
            </w:r>
          </w:p>
        </w:tc>
      </w:tr>
      <w:tr w:rsidR="00035DC5" w:rsidRPr="00035DC5" w14:paraId="13B2529C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560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B6B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61.319  -22.9921  11.1822</w:t>
            </w:r>
          </w:p>
        </w:tc>
      </w:tr>
      <w:tr w:rsidR="00035DC5" w:rsidRPr="00035DC5" w14:paraId="56AFCC7F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E7E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D8A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61.8696  -31.9555  10.4138</w:t>
            </w:r>
          </w:p>
        </w:tc>
      </w:tr>
      <w:tr w:rsidR="00035DC5" w:rsidRPr="00035DC5" w14:paraId="015A8007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FCB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53B1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7.8445  -31.8691  -7.17495</w:t>
            </w:r>
          </w:p>
        </w:tc>
      </w:tr>
      <w:tr w:rsidR="00035DC5" w:rsidRPr="00035DC5" w14:paraId="6FE0478A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2E0A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F087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60.4505  6.31041  18.1608</w:t>
            </w:r>
          </w:p>
        </w:tc>
      </w:tr>
      <w:tr w:rsidR="00035DC5" w:rsidRPr="00035DC5" w14:paraId="05DD7829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6F39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9B5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3.8203  30.813  10.8707</w:t>
            </w:r>
          </w:p>
        </w:tc>
      </w:tr>
      <w:tr w:rsidR="00035DC5" w:rsidRPr="00035DC5" w14:paraId="67AF2940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7EE9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6518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5.9504  -48.2458  46.4709</w:t>
            </w:r>
          </w:p>
        </w:tc>
      </w:tr>
      <w:tr w:rsidR="00035DC5" w:rsidRPr="00035DC5" w14:paraId="2DE574CE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6CC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7AD8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36.5587  -70.6328  41.3529</w:t>
            </w:r>
          </w:p>
        </w:tc>
      </w:tr>
      <w:tr w:rsidR="00035DC5" w:rsidRPr="00035DC5" w14:paraId="1045BCF4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CF7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C147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8.2902  -32.7022  -14.2438</w:t>
            </w:r>
          </w:p>
        </w:tc>
      </w:tr>
      <w:tr w:rsidR="00035DC5" w:rsidRPr="00035DC5" w14:paraId="68ABB785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8F5E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E1D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9.9122  -37.1523  7.26882</w:t>
            </w:r>
          </w:p>
        </w:tc>
      </w:tr>
      <w:tr w:rsidR="00035DC5" w:rsidRPr="00035DC5" w14:paraId="39F2CBB7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5A29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9F8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8.3775  -55.0708  34.8273</w:t>
            </w:r>
          </w:p>
        </w:tc>
      </w:tr>
      <w:tr w:rsidR="00035DC5" w:rsidRPr="00035DC5" w14:paraId="63F9BD50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F9A2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80A3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9.1013  -58.0244  28.2603</w:t>
            </w:r>
          </w:p>
        </w:tc>
      </w:tr>
      <w:tr w:rsidR="00035DC5" w:rsidRPr="00035DC5" w14:paraId="795A5496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8691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6715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1.1102  -57.1705  21.2354</w:t>
            </w:r>
          </w:p>
        </w:tc>
      </w:tr>
      <w:tr w:rsidR="00035DC5" w:rsidRPr="00035DC5" w14:paraId="76015479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F508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F52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4.3762  -50.2569  19.9521</w:t>
            </w:r>
          </w:p>
        </w:tc>
      </w:tr>
      <w:tr w:rsidR="00035DC5" w:rsidRPr="00035DC5" w14:paraId="161A4F79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AEB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F5E5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7.3453  -43.1443  18.0528</w:t>
            </w:r>
          </w:p>
        </w:tc>
      </w:tr>
      <w:tr w:rsidR="00035DC5" w:rsidRPr="00035DC5" w14:paraId="79AE87A9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A369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AD7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6.6719  -40.9153  25.7303</w:t>
            </w:r>
          </w:p>
        </w:tc>
      </w:tr>
      <w:tr w:rsidR="00035DC5" w:rsidRPr="00035DC5" w14:paraId="41A6DE16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66C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3728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4.0349  -45.7793  29.103</w:t>
            </w:r>
          </w:p>
        </w:tc>
      </w:tr>
      <w:tr w:rsidR="00035DC5" w:rsidRPr="00035DC5" w14:paraId="767F6173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C2B1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lastRenderedPageBreak/>
              <w:t>P0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CBD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1.1377  -49.5781  33.5173</w:t>
            </w:r>
          </w:p>
        </w:tc>
      </w:tr>
      <w:tr w:rsidR="00035DC5" w:rsidRPr="00035DC5" w14:paraId="65D2F25A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6607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C7B9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2.0884  -52.3162  26.5467</w:t>
            </w:r>
          </w:p>
        </w:tc>
      </w:tr>
      <w:tr w:rsidR="00035DC5" w:rsidRPr="00035DC5" w14:paraId="2271D8C9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40F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D8A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4.8646  -46.6732  24.5179</w:t>
            </w:r>
          </w:p>
        </w:tc>
      </w:tr>
      <w:tr w:rsidR="00035DC5" w:rsidRPr="00035DC5" w14:paraId="2907E147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677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29C3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3.1008  9.37002  12.9286</w:t>
            </w:r>
          </w:p>
        </w:tc>
      </w:tr>
      <w:tr w:rsidR="00035DC5" w:rsidRPr="00035DC5" w14:paraId="4F1D555F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268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CD2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5.9487  -10.09  20.9599</w:t>
            </w:r>
          </w:p>
        </w:tc>
      </w:tr>
      <w:tr w:rsidR="00035DC5" w:rsidRPr="00035DC5" w14:paraId="3B012A0E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FA6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E411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4.6648  -38.5033  43.3687</w:t>
            </w:r>
          </w:p>
        </w:tc>
      </w:tr>
      <w:tr w:rsidR="00035DC5" w:rsidRPr="00035DC5" w14:paraId="3553C27D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38AC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F34E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4.5521  -64.7035  32.3015</w:t>
            </w:r>
          </w:p>
        </w:tc>
      </w:tr>
      <w:tr w:rsidR="00035DC5" w:rsidRPr="00035DC5" w14:paraId="59E511BC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165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EFA3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7.4912  -33.6414  5.49019</w:t>
            </w:r>
          </w:p>
        </w:tc>
      </w:tr>
      <w:tr w:rsidR="00035DC5" w:rsidRPr="00035DC5" w14:paraId="4774E75E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4B1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6E0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7.2821  -44.411  -2.62973</w:t>
            </w:r>
          </w:p>
        </w:tc>
      </w:tr>
      <w:tr w:rsidR="00035DC5" w:rsidRPr="00035DC5" w14:paraId="59EB0C5B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D43E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3939" w14:textId="62806938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t possible due to technical issues</w:t>
            </w:r>
          </w:p>
        </w:tc>
      </w:tr>
      <w:tr w:rsidR="00035DC5" w:rsidRPr="00035DC5" w14:paraId="1DA6F7A6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F84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2B09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6.786  -12.4924  1.70355</w:t>
            </w:r>
          </w:p>
        </w:tc>
      </w:tr>
      <w:tr w:rsidR="00035DC5" w:rsidRPr="00035DC5" w14:paraId="30022BBC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6D0E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6C1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7.3428  -22.6971  5.06393</w:t>
            </w:r>
          </w:p>
        </w:tc>
      </w:tr>
      <w:tr w:rsidR="00035DC5" w:rsidRPr="00035DC5" w14:paraId="73FC5A5C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976C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F90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8.543  -3.48427  34.8493</w:t>
            </w:r>
          </w:p>
        </w:tc>
      </w:tr>
      <w:tr w:rsidR="00035DC5" w:rsidRPr="00035DC5" w14:paraId="173E6A2F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785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008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8.8708  13.4493  23.6642</w:t>
            </w:r>
          </w:p>
        </w:tc>
      </w:tr>
      <w:tr w:rsidR="00035DC5" w:rsidRPr="00035DC5" w14:paraId="5C591365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46D8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A808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4.5168  -20.5683  29.8793</w:t>
            </w:r>
          </w:p>
        </w:tc>
      </w:tr>
      <w:tr w:rsidR="00035DC5" w:rsidRPr="00035DC5" w14:paraId="0E2F37AF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F763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67C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4.796  -39.7241  28.4655</w:t>
            </w:r>
          </w:p>
        </w:tc>
      </w:tr>
      <w:tr w:rsidR="00035DC5" w:rsidRPr="00035DC5" w14:paraId="6526BC1E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F2F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B983" w14:textId="086795F2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ot possible due to technical issues</w:t>
            </w:r>
          </w:p>
        </w:tc>
      </w:tr>
      <w:tr w:rsidR="00035DC5" w:rsidRPr="00035DC5" w14:paraId="1EEF7D62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A976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D02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4.7408  -60.1587  12.9754</w:t>
            </w:r>
          </w:p>
        </w:tc>
      </w:tr>
      <w:tr w:rsidR="00035DC5" w:rsidRPr="00035DC5" w14:paraId="4DBEBB15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D81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D83E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9.2299  -17.144  37.8701</w:t>
            </w:r>
          </w:p>
        </w:tc>
      </w:tr>
      <w:tr w:rsidR="00035DC5" w:rsidRPr="00035DC5" w14:paraId="49EE648D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F86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9211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9.7405  25.9003  15.8892</w:t>
            </w:r>
          </w:p>
        </w:tc>
      </w:tr>
      <w:tr w:rsidR="00035DC5" w:rsidRPr="00035DC5" w14:paraId="1A089CA8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4EE9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2AB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1.5509  3.49113  26.0959</w:t>
            </w:r>
          </w:p>
        </w:tc>
      </w:tr>
      <w:tr w:rsidR="00035DC5" w:rsidRPr="00035DC5" w14:paraId="71CC6100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A682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9C06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4.8612  -46.9338  40.3612</w:t>
            </w:r>
          </w:p>
        </w:tc>
      </w:tr>
      <w:tr w:rsidR="00035DC5" w:rsidRPr="00035DC5" w14:paraId="22DF11C4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408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3FF2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7.5864  -67.5215  34.958</w:t>
            </w:r>
          </w:p>
        </w:tc>
      </w:tr>
      <w:tr w:rsidR="00035DC5" w:rsidRPr="00035DC5" w14:paraId="3169F92E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409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465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9.1925  -44.5279  11.1678</w:t>
            </w:r>
          </w:p>
        </w:tc>
      </w:tr>
      <w:tr w:rsidR="00035DC5" w:rsidRPr="00035DC5" w14:paraId="16F53DDD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2C82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460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7.7641  -37.2478  -6.85553</w:t>
            </w:r>
          </w:p>
        </w:tc>
      </w:tr>
      <w:tr w:rsidR="00035DC5" w:rsidRPr="00035DC5" w14:paraId="7485A955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F24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0B2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4.7821  -4.78872  15.9452</w:t>
            </w:r>
          </w:p>
        </w:tc>
      </w:tr>
      <w:tr w:rsidR="00035DC5" w:rsidRPr="00035DC5" w14:paraId="7DBEA6F9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127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6C48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6.2842  -10.4269  6.99317</w:t>
            </w:r>
          </w:p>
        </w:tc>
      </w:tr>
      <w:tr w:rsidR="00035DC5" w:rsidRPr="00035DC5" w14:paraId="2F3C4926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8DBA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E85E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6.6923  -8.99299  -0.949201</w:t>
            </w:r>
          </w:p>
        </w:tc>
      </w:tr>
      <w:tr w:rsidR="00035DC5" w:rsidRPr="00035DC5" w14:paraId="42E2B9FA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F8F8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047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2.5108  11.3981  19.6221</w:t>
            </w:r>
          </w:p>
        </w:tc>
      </w:tr>
      <w:tr w:rsidR="00035DC5" w:rsidRPr="00035DC5" w14:paraId="0232F354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76C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6FC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5.3448  15.5161  7.36173</w:t>
            </w:r>
          </w:p>
        </w:tc>
      </w:tr>
      <w:tr w:rsidR="00035DC5" w:rsidRPr="00035DC5" w14:paraId="4E00E328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878C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023E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8.1135  13.3098  -2.76409</w:t>
            </w:r>
          </w:p>
        </w:tc>
      </w:tr>
      <w:tr w:rsidR="00035DC5" w:rsidRPr="00035DC5" w14:paraId="7FA54864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5F2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45E6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8.3034  2.71586  -6.19784</w:t>
            </w:r>
          </w:p>
        </w:tc>
      </w:tr>
      <w:tr w:rsidR="00035DC5" w:rsidRPr="00035DC5" w14:paraId="6987D183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1B3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EE1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4.607  -6.44009  25.617</w:t>
            </w:r>
          </w:p>
        </w:tc>
      </w:tr>
      <w:tr w:rsidR="00035DC5" w:rsidRPr="00035DC5" w14:paraId="79978139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6C8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2E85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5.4886  3.97931  13.8174</w:t>
            </w:r>
          </w:p>
        </w:tc>
      </w:tr>
      <w:tr w:rsidR="00035DC5" w:rsidRPr="00035DC5" w14:paraId="72E5AA90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70E7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17E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36.215  3.91533  4.25387</w:t>
            </w:r>
          </w:p>
        </w:tc>
      </w:tr>
      <w:tr w:rsidR="00035DC5" w:rsidRPr="00035DC5" w14:paraId="49DD57CD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4D5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277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9.5394  25.6379  22.6095</w:t>
            </w:r>
          </w:p>
        </w:tc>
      </w:tr>
      <w:tr w:rsidR="00035DC5" w:rsidRPr="00035DC5" w14:paraId="04E74233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1D3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238A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5.2499  22.2025  37.3233</w:t>
            </w:r>
          </w:p>
        </w:tc>
      </w:tr>
      <w:tr w:rsidR="00035DC5" w:rsidRPr="00035DC5" w14:paraId="38F0772F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4292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9CA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60.9319  -39.5028  9.17961</w:t>
            </w:r>
          </w:p>
        </w:tc>
      </w:tr>
      <w:tr w:rsidR="00035DC5" w:rsidRPr="00035DC5" w14:paraId="596BC547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13D9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5A8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61.9706  -25.8916  -6.49069</w:t>
            </w:r>
          </w:p>
        </w:tc>
      </w:tr>
      <w:tr w:rsidR="00035DC5" w:rsidRPr="00035DC5" w14:paraId="4A1694E7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1A66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7A38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3.92  -50.2964  39.9296</w:t>
            </w:r>
          </w:p>
        </w:tc>
      </w:tr>
      <w:tr w:rsidR="00035DC5" w:rsidRPr="00035DC5" w14:paraId="43C7814B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4499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83E3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3.3195  -57.8199  48.4709</w:t>
            </w:r>
          </w:p>
        </w:tc>
      </w:tr>
      <w:tr w:rsidR="00035DC5" w:rsidRPr="00035DC5" w14:paraId="63B39690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EE51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6B9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8.8306  -20.9139  50.0598</w:t>
            </w:r>
          </w:p>
        </w:tc>
      </w:tr>
      <w:tr w:rsidR="00035DC5" w:rsidRPr="00035DC5" w14:paraId="601AF5B9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106A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lastRenderedPageBreak/>
              <w:t>P0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A73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0.7728  -36.1023  46.9792</w:t>
            </w:r>
          </w:p>
        </w:tc>
      </w:tr>
      <w:tr w:rsidR="00035DC5" w:rsidRPr="00035DC5" w14:paraId="06FB583D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B23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CDEA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8.6804  -34.3754  32.0299</w:t>
            </w:r>
          </w:p>
        </w:tc>
      </w:tr>
      <w:tr w:rsidR="00035DC5" w:rsidRPr="00035DC5" w14:paraId="57BE278F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C18C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0A33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3.0676  -11.1543  42.1654</w:t>
            </w:r>
          </w:p>
        </w:tc>
      </w:tr>
      <w:tr w:rsidR="00035DC5" w:rsidRPr="00035DC5" w14:paraId="684560E6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7B68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122E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60.0432  -25.4096  22.943</w:t>
            </w:r>
          </w:p>
        </w:tc>
      </w:tr>
      <w:tr w:rsidR="00035DC5" w:rsidRPr="00035DC5" w14:paraId="184EA042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50D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0B0C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9.5571  -15.0778  24.3649</w:t>
            </w:r>
          </w:p>
        </w:tc>
      </w:tr>
      <w:tr w:rsidR="00035DC5" w:rsidRPr="00035DC5" w14:paraId="7422A036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AFB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9C22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7.4788  -8.24452  32.1707</w:t>
            </w:r>
          </w:p>
        </w:tc>
      </w:tr>
      <w:tr w:rsidR="00035DC5" w:rsidRPr="00035DC5" w14:paraId="2DE2EFFB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2BFA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1978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2.4927  -43.2861  54.1006</w:t>
            </w:r>
          </w:p>
        </w:tc>
      </w:tr>
      <w:tr w:rsidR="00035DC5" w:rsidRPr="00035DC5" w14:paraId="644EB6D9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2C6C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2CE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4.1844  -23.6236  38.8789</w:t>
            </w:r>
          </w:p>
        </w:tc>
      </w:tr>
      <w:tr w:rsidR="00035DC5" w:rsidRPr="00035DC5" w14:paraId="5C6CF8B7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7D7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42B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5.4657  -28.7636  41.0692</w:t>
            </w:r>
          </w:p>
        </w:tc>
      </w:tr>
      <w:tr w:rsidR="00035DC5" w:rsidRPr="00035DC5" w14:paraId="46BF9036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7D3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6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8C2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2.2005  23.8894  13.7475</w:t>
            </w:r>
          </w:p>
        </w:tc>
      </w:tr>
      <w:tr w:rsidR="00035DC5" w:rsidRPr="00035DC5" w14:paraId="1FBD2C60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36BE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6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E9A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5.5597  22.77  26.7701</w:t>
            </w:r>
          </w:p>
        </w:tc>
      </w:tr>
      <w:tr w:rsidR="00035DC5" w:rsidRPr="00035DC5" w14:paraId="6CB9EE7B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1E0A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6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4431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62.0986  -25.8208  0.681477</w:t>
            </w:r>
          </w:p>
        </w:tc>
      </w:tr>
      <w:tr w:rsidR="00035DC5" w:rsidRPr="00035DC5" w14:paraId="2C8FCFBB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C6FE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6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BDB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62.8061  -27.4542  -8.3732</w:t>
            </w:r>
          </w:p>
        </w:tc>
      </w:tr>
      <w:tr w:rsidR="00035DC5" w:rsidRPr="00035DC5" w14:paraId="0E54477E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0B22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6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D4C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62.0904  -30.1586  36.7075</w:t>
            </w:r>
          </w:p>
        </w:tc>
      </w:tr>
      <w:tr w:rsidR="00035DC5" w:rsidRPr="00035DC5" w14:paraId="499915DA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54C9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6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7CB6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8.4757  -43.6236  40.6688</w:t>
            </w:r>
          </w:p>
        </w:tc>
      </w:tr>
      <w:tr w:rsidR="00035DC5" w:rsidRPr="00035DC5" w14:paraId="5A811391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2DD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6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EB7E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3.4851  12.3867  24.888</w:t>
            </w:r>
          </w:p>
        </w:tc>
      </w:tr>
      <w:tr w:rsidR="00035DC5" w:rsidRPr="00035DC5" w14:paraId="0CDEF59C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96DE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6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796C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6.3499  3.24522  27.7225</w:t>
            </w:r>
          </w:p>
        </w:tc>
      </w:tr>
      <w:tr w:rsidR="00035DC5" w:rsidRPr="00035DC5" w14:paraId="2600A30F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1F3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6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5325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60.1523  -2.20918  23.3704</w:t>
            </w:r>
          </w:p>
        </w:tc>
      </w:tr>
      <w:tr w:rsidR="00035DC5" w:rsidRPr="00035DC5" w14:paraId="6BBF76A5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508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6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982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62.5326  -4.26882  15.7743</w:t>
            </w:r>
          </w:p>
        </w:tc>
      </w:tr>
      <w:tr w:rsidR="00035DC5" w:rsidRPr="00035DC5" w14:paraId="5D243841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9928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6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637C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62.8712  -2.57071  7.91689</w:t>
            </w:r>
          </w:p>
        </w:tc>
      </w:tr>
      <w:tr w:rsidR="00035DC5" w:rsidRPr="00035DC5" w14:paraId="5D0AC58C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F5E5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6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3BB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62.5377  3.36785  0.40886</w:t>
            </w:r>
          </w:p>
        </w:tc>
      </w:tr>
      <w:tr w:rsidR="00035DC5" w:rsidRPr="00035DC5" w14:paraId="4C01B73E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7A62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6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B201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60.9459  11.3868  7.18456</w:t>
            </w:r>
          </w:p>
        </w:tc>
      </w:tr>
      <w:tr w:rsidR="00035DC5" w:rsidRPr="00035DC5" w14:paraId="5A8ACF19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93AC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6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18A2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7.5823  13.4205  16.3098</w:t>
            </w:r>
          </w:p>
        </w:tc>
      </w:tr>
      <w:tr w:rsidR="00035DC5" w:rsidRPr="00035DC5" w14:paraId="53E8A51A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E087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6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6AD7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9.0981  5.87085  20.4035</w:t>
            </w:r>
          </w:p>
        </w:tc>
      </w:tr>
      <w:tr w:rsidR="00035DC5" w:rsidRPr="00035DC5" w14:paraId="6906EDC2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BEF9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6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18D8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61.8015  4.53171  12.5074</w:t>
            </w:r>
          </w:p>
        </w:tc>
      </w:tr>
      <w:tr w:rsidR="00035DC5" w:rsidRPr="00035DC5" w14:paraId="2407FE40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1CC5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7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7D9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3.4649  33.1817  18.4046</w:t>
            </w:r>
          </w:p>
        </w:tc>
      </w:tr>
      <w:tr w:rsidR="00035DC5" w:rsidRPr="00035DC5" w14:paraId="050A2AB6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ADA5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7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8F52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3.4477  11.7844  20.3804</w:t>
            </w:r>
          </w:p>
        </w:tc>
      </w:tr>
      <w:tr w:rsidR="00035DC5" w:rsidRPr="00035DC5" w14:paraId="65EAD520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4D93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7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E8DA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60.3059  -37.3564  15.4856</w:t>
            </w:r>
          </w:p>
        </w:tc>
      </w:tr>
      <w:tr w:rsidR="00035DC5" w:rsidRPr="00035DC5" w14:paraId="128F1AC1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15F9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7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DA21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9.7284  -43.7846  3.22654</w:t>
            </w:r>
          </w:p>
        </w:tc>
      </w:tr>
      <w:tr w:rsidR="00035DC5" w:rsidRPr="00035DC5" w14:paraId="0812BF03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0DC5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7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061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0.5685  -57.8506  56.1165</w:t>
            </w:r>
          </w:p>
        </w:tc>
      </w:tr>
      <w:tr w:rsidR="00035DC5" w:rsidRPr="00035DC5" w14:paraId="0E73CD93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9135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7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8429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8.7041  -29.754  50.4026</w:t>
            </w:r>
          </w:p>
        </w:tc>
      </w:tr>
      <w:tr w:rsidR="00035DC5" w:rsidRPr="00035DC5" w14:paraId="312C74B3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281E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7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C4B6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7.1778  -16.5593  1.91264</w:t>
            </w:r>
          </w:p>
        </w:tc>
      </w:tr>
      <w:tr w:rsidR="00035DC5" w:rsidRPr="00035DC5" w14:paraId="3DD62FFF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D72A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7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1B75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5.2867  -9.61603  -8.27887</w:t>
            </w:r>
          </w:p>
        </w:tc>
      </w:tr>
      <w:tr w:rsidR="00035DC5" w:rsidRPr="00035DC5" w14:paraId="72134EAB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10F8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7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D0E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7.868  -28.6494  5.7515</w:t>
            </w:r>
          </w:p>
        </w:tc>
      </w:tr>
      <w:tr w:rsidR="00035DC5" w:rsidRPr="00035DC5" w14:paraId="591AB6EE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DAE6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7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8F3C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6.917  -37.0509  -5.06315</w:t>
            </w:r>
          </w:p>
        </w:tc>
      </w:tr>
      <w:tr w:rsidR="00035DC5" w:rsidRPr="00035DC5" w14:paraId="46F5239B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A2E6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7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349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6.5705  -33.9186  -13.5897</w:t>
            </w:r>
          </w:p>
        </w:tc>
      </w:tr>
      <w:tr w:rsidR="00035DC5" w:rsidRPr="00035DC5" w14:paraId="630B79F2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D078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7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594C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6.0989  -26.7602  -19.0027</w:t>
            </w:r>
          </w:p>
        </w:tc>
      </w:tr>
      <w:tr w:rsidR="00035DC5" w:rsidRPr="00035DC5" w14:paraId="321F7D8B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21B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7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2DE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4.5553  -15.1831  -17.2388</w:t>
            </w:r>
          </w:p>
        </w:tc>
      </w:tr>
      <w:tr w:rsidR="00035DC5" w:rsidRPr="00035DC5" w14:paraId="412F530B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09E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7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871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7.2355  -27.0193  -2.71153</w:t>
            </w:r>
          </w:p>
        </w:tc>
      </w:tr>
      <w:tr w:rsidR="00035DC5" w:rsidRPr="00035DC5" w14:paraId="5B743F92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ABD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7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C8C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6.1404  -19.8376  -9.29383</w:t>
            </w:r>
          </w:p>
        </w:tc>
      </w:tr>
      <w:tr w:rsidR="00035DC5" w:rsidRPr="00035DC5" w14:paraId="2BF013DB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AB5E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7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FB22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7.6743  -23.973  12.1346</w:t>
            </w:r>
          </w:p>
        </w:tc>
      </w:tr>
      <w:tr w:rsidR="00035DC5" w:rsidRPr="00035DC5" w14:paraId="281F6577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7D7E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lastRenderedPageBreak/>
              <w:t>P08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7928C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-39.2563  30.648  16.0101</w:t>
            </w:r>
          </w:p>
        </w:tc>
      </w:tr>
      <w:tr w:rsidR="00035DC5" w:rsidRPr="00035DC5" w14:paraId="47457A8A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5F05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8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E2606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-55.0657  5.7137  16.6877</w:t>
            </w:r>
          </w:p>
        </w:tc>
      </w:tr>
      <w:tr w:rsidR="00035DC5" w:rsidRPr="00035DC5" w14:paraId="021A74FC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C91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8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2343A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-44.3902  -57.1949  41.1532</w:t>
            </w:r>
          </w:p>
        </w:tc>
      </w:tr>
      <w:tr w:rsidR="00035DC5" w:rsidRPr="00035DC5" w14:paraId="6887E593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87D7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8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627F6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-36.6706  -66.9848  38.0811</w:t>
            </w:r>
          </w:p>
        </w:tc>
      </w:tr>
      <w:tr w:rsidR="00035DC5" w:rsidRPr="00035DC5" w14:paraId="0BA727C3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371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8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1E691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-56.594  -39.1879  -17.9995</w:t>
            </w:r>
          </w:p>
        </w:tc>
      </w:tr>
      <w:tr w:rsidR="00035DC5" w:rsidRPr="00035DC5" w14:paraId="1B586044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2AA6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8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9EEB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-57.7097  -22.9323  -18.9968</w:t>
            </w:r>
          </w:p>
        </w:tc>
      </w:tr>
      <w:tr w:rsidR="00035DC5" w:rsidRPr="00035DC5" w14:paraId="29D774DB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CC7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8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EFC07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-58.4905  1.54996  -1.04703</w:t>
            </w:r>
          </w:p>
        </w:tc>
      </w:tr>
      <w:tr w:rsidR="00035DC5" w:rsidRPr="00035DC5" w14:paraId="445B5E35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C701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8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A15C36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-58.1509  -2.42295  -10.7241</w:t>
            </w:r>
          </w:p>
        </w:tc>
      </w:tr>
      <w:tr w:rsidR="00035DC5" w:rsidRPr="00035DC5" w14:paraId="316398EA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E1E3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8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B71A5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-57.0158  -1.04431  -19.7075</w:t>
            </w:r>
          </w:p>
        </w:tc>
      </w:tr>
      <w:tr w:rsidR="00035DC5" w:rsidRPr="00035DC5" w14:paraId="62162539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264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8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FEA8E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-56.6718  6.29555  -22.7847</w:t>
            </w:r>
          </w:p>
        </w:tc>
      </w:tr>
      <w:tr w:rsidR="00035DC5" w:rsidRPr="00035DC5" w14:paraId="2A479999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DB2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8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AC3D6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-53.5047  16.0244  -27.0379</w:t>
            </w:r>
          </w:p>
        </w:tc>
      </w:tr>
      <w:tr w:rsidR="00035DC5" w:rsidRPr="00035DC5" w14:paraId="0A58119A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468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8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8B12A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-48.6908  22.875  -22.7371</w:t>
            </w:r>
          </w:p>
        </w:tc>
      </w:tr>
      <w:tr w:rsidR="00035DC5" w:rsidRPr="00035DC5" w14:paraId="5F46EE33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EE93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8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86EF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-49.5578  22.0933  -11.6792</w:t>
            </w:r>
          </w:p>
        </w:tc>
      </w:tr>
      <w:tr w:rsidR="00035DC5" w:rsidRPr="00035DC5" w14:paraId="11982A4A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F1E5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8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8B017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-54.3543  14.2954  -3.13525</w:t>
            </w:r>
          </w:p>
        </w:tc>
      </w:tr>
      <w:tr w:rsidR="00035DC5" w:rsidRPr="00035DC5" w14:paraId="7E24981D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1AB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8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DDE43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-55.1927  12.9606  -10.2583</w:t>
            </w:r>
          </w:p>
        </w:tc>
      </w:tr>
      <w:tr w:rsidR="00035DC5" w:rsidRPr="00035DC5" w14:paraId="387D6DFA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8067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8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6D099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-55.6216  12.194  -17.2959</w:t>
            </w:r>
          </w:p>
        </w:tc>
      </w:tr>
      <w:tr w:rsidR="00035DC5" w:rsidRPr="00035DC5" w14:paraId="5BAA9DBE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D4F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9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6DC3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7.8844  18.6801  21.1785</w:t>
            </w:r>
          </w:p>
        </w:tc>
      </w:tr>
      <w:tr w:rsidR="00035DC5" w:rsidRPr="00035DC5" w14:paraId="399A4049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5BF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9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DED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3.1676  27.2868  25.6374</w:t>
            </w:r>
          </w:p>
        </w:tc>
      </w:tr>
      <w:tr w:rsidR="00035DC5" w:rsidRPr="00035DC5" w14:paraId="374D8F82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FF1E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9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107E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5.8179  -33.4978  12.0459</w:t>
            </w:r>
          </w:p>
        </w:tc>
      </w:tr>
      <w:tr w:rsidR="00035DC5" w:rsidRPr="00035DC5" w14:paraId="19AAE837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50FC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9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9676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5.8178  -39.8011  -4.46226</w:t>
            </w:r>
          </w:p>
        </w:tc>
      </w:tr>
      <w:tr w:rsidR="00035DC5" w:rsidRPr="00035DC5" w14:paraId="389D429C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341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9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187C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0.3203  -31.4079  43.8847</w:t>
            </w:r>
          </w:p>
        </w:tc>
      </w:tr>
      <w:tr w:rsidR="00035DC5" w:rsidRPr="00035DC5" w14:paraId="1B4BAAF3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345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9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9786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9.3774  -58.996  33.5808</w:t>
            </w:r>
          </w:p>
        </w:tc>
      </w:tr>
      <w:tr w:rsidR="00035DC5" w:rsidRPr="00035DC5" w14:paraId="27174079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F9C1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9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33E8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3.1574  -21.1881  -1.52849</w:t>
            </w:r>
          </w:p>
        </w:tc>
      </w:tr>
      <w:tr w:rsidR="00035DC5" w:rsidRPr="00035DC5" w14:paraId="6EFC8736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18B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9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8F4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4.4679  -26.3998  -2.42675</w:t>
            </w:r>
          </w:p>
        </w:tc>
      </w:tr>
      <w:tr w:rsidR="00035DC5" w:rsidRPr="00035DC5" w14:paraId="44EFD0A6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27B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9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7B8E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4.4856  -31.7942  -11.0394</w:t>
            </w:r>
          </w:p>
        </w:tc>
      </w:tr>
      <w:tr w:rsidR="00035DC5" w:rsidRPr="00035DC5" w14:paraId="796D6656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56E2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9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E92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2.7413  -12.6757  7.20375</w:t>
            </w:r>
          </w:p>
        </w:tc>
      </w:tr>
      <w:tr w:rsidR="00035DC5" w:rsidRPr="00035DC5" w14:paraId="44BF7D31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D8D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9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9E9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2.8976  -6.39649  -0.478716</w:t>
            </w:r>
          </w:p>
        </w:tc>
      </w:tr>
      <w:tr w:rsidR="00035DC5" w:rsidRPr="00035DC5" w14:paraId="72940BB1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8A29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9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F3B5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4.1906  -24.1103  -16.2189</w:t>
            </w:r>
          </w:p>
        </w:tc>
      </w:tr>
      <w:tr w:rsidR="00035DC5" w:rsidRPr="00035DC5" w14:paraId="4995FD91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7FB2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9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B198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3.1522  -14.8041  -1.70148</w:t>
            </w:r>
          </w:p>
        </w:tc>
      </w:tr>
      <w:tr w:rsidR="00035DC5" w:rsidRPr="00035DC5" w14:paraId="7D2873DD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8C5A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9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290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3.5478  -19.0309  -9.68165</w:t>
            </w:r>
          </w:p>
        </w:tc>
      </w:tr>
      <w:tr w:rsidR="00035DC5" w:rsidRPr="00035DC5" w14:paraId="547B976C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D75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9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76A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3.6827  -7.87391  -7.67745</w:t>
            </w:r>
          </w:p>
        </w:tc>
      </w:tr>
      <w:tr w:rsidR="00035DC5" w:rsidRPr="00035DC5" w14:paraId="4A8D7F26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FC81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09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946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3.6922  -15.5813  -13.8017</w:t>
            </w:r>
          </w:p>
        </w:tc>
      </w:tr>
      <w:tr w:rsidR="00035DC5" w:rsidRPr="00035DC5" w14:paraId="17CC4219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AA13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0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0698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-49.0636  25.2424  17.4241</w:t>
            </w:r>
          </w:p>
        </w:tc>
      </w:tr>
      <w:tr w:rsidR="00035DC5" w:rsidRPr="00035DC5" w14:paraId="54DDDE77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7075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0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6F4E6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-54.9311  -0.776721  29.2195</w:t>
            </w:r>
          </w:p>
        </w:tc>
      </w:tr>
      <w:tr w:rsidR="00035DC5" w:rsidRPr="00035DC5" w14:paraId="73411086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5CE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0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637A2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-59.8762  -42.7151  8.40236</w:t>
            </w:r>
          </w:p>
        </w:tc>
      </w:tr>
      <w:tr w:rsidR="00035DC5" w:rsidRPr="00035DC5" w14:paraId="27903FB8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DA3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0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85636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-60.3852  -38.5465  -3.33969</w:t>
            </w:r>
          </w:p>
        </w:tc>
      </w:tr>
      <w:tr w:rsidR="00035DC5" w:rsidRPr="00035DC5" w14:paraId="26308CE3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311C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0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DF30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-52.8338  -54.078  33.9248</w:t>
            </w:r>
          </w:p>
        </w:tc>
      </w:tr>
      <w:tr w:rsidR="00035DC5" w:rsidRPr="00035DC5" w14:paraId="67D69C30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AF4A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0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68705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-59.1424  -38.3769  30.4316</w:t>
            </w:r>
          </w:p>
        </w:tc>
      </w:tr>
      <w:tr w:rsidR="00035DC5" w:rsidRPr="00035DC5" w14:paraId="2FCA4BF8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C151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0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F1F23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-55.6423  0.920403  13.9078</w:t>
            </w:r>
          </w:p>
        </w:tc>
      </w:tr>
      <w:tr w:rsidR="00035DC5" w:rsidRPr="00035DC5" w14:paraId="4CB0CB46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4327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0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A3C1C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-51.9139  14.7748  10.4957</w:t>
            </w:r>
          </w:p>
        </w:tc>
      </w:tr>
      <w:tr w:rsidR="00035DC5" w:rsidRPr="00035DC5" w14:paraId="7C2F892F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12C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0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30CD2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-47.8077  26.9453  6.23139</w:t>
            </w:r>
          </w:p>
        </w:tc>
      </w:tr>
      <w:tr w:rsidR="00035DC5" w:rsidRPr="00035DC5" w14:paraId="3A64D627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D96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lastRenderedPageBreak/>
              <w:t>P10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7B5C3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-41.7606  34.0418  17.0617</w:t>
            </w:r>
          </w:p>
        </w:tc>
      </w:tr>
      <w:tr w:rsidR="00035DC5" w:rsidRPr="00035DC5" w14:paraId="4CC5A4B0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679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0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BDCE2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-36.0522  20.3981  32.7976</w:t>
            </w:r>
          </w:p>
        </w:tc>
      </w:tr>
      <w:tr w:rsidR="00035DC5" w:rsidRPr="00035DC5" w14:paraId="4ABBD956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E4EE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0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A550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-48.2468  5.75538  32.3267</w:t>
            </w:r>
          </w:p>
        </w:tc>
      </w:tr>
      <w:tr w:rsidR="00035DC5" w:rsidRPr="00035DC5" w14:paraId="47585C53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8725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0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6543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-50.3775  14.7456  20.524</w:t>
            </w:r>
          </w:p>
        </w:tc>
      </w:tr>
      <w:tr w:rsidR="00035DC5" w:rsidRPr="00035DC5" w14:paraId="13A7761C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C069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0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430F9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-58.1555  -9.98974  6.41573</w:t>
            </w:r>
          </w:p>
        </w:tc>
      </w:tr>
      <w:tr w:rsidR="00035DC5" w:rsidRPr="00035DC5" w14:paraId="2CA74D26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C5C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0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1055C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-54.9496  2.71125  -2.96211</w:t>
            </w:r>
          </w:p>
        </w:tc>
      </w:tr>
      <w:tr w:rsidR="00035DC5" w:rsidRPr="00035DC5" w14:paraId="45E44F11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8386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0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D618E" w14:textId="5B7FC590" w:rsidR="00035DC5" w:rsidRPr="00035DC5" w:rsidRDefault="00C754B2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ot possible due to technical issues </w:t>
            </w:r>
          </w:p>
        </w:tc>
      </w:tr>
      <w:tr w:rsidR="00035DC5" w:rsidRPr="00035DC5" w14:paraId="69230229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07C8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5DD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9.3223  -9.01307  22.7948</w:t>
            </w:r>
          </w:p>
        </w:tc>
      </w:tr>
      <w:tr w:rsidR="00035DC5" w:rsidRPr="00035DC5" w14:paraId="66DBF14D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CA0A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D819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9.6636  -19.464  27.1883</w:t>
            </w:r>
          </w:p>
        </w:tc>
      </w:tr>
      <w:tr w:rsidR="00035DC5" w:rsidRPr="00035DC5" w14:paraId="5869BAA4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F5FC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8451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2.5286  -53.5052  40.9691</w:t>
            </w:r>
          </w:p>
        </w:tc>
      </w:tr>
      <w:tr w:rsidR="00035DC5" w:rsidRPr="00035DC5" w14:paraId="7B77AE1C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0DA7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A4F9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39.6664  -70.8402  44.4545</w:t>
            </w:r>
          </w:p>
        </w:tc>
      </w:tr>
      <w:tr w:rsidR="00035DC5" w:rsidRPr="00035DC5" w14:paraId="6C756707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5737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BA51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9.0205  -39.4692  11.3958</w:t>
            </w:r>
          </w:p>
        </w:tc>
      </w:tr>
      <w:tr w:rsidR="00035DC5" w:rsidRPr="00035DC5" w14:paraId="2660CAFD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5AD2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1E0E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60.1749  -39.6153  -3.17202</w:t>
            </w:r>
          </w:p>
        </w:tc>
      </w:tr>
      <w:tr w:rsidR="00035DC5" w:rsidRPr="00035DC5" w14:paraId="416F5A84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25D2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E84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7.8203  -0.19561  42.9176</w:t>
            </w:r>
          </w:p>
        </w:tc>
      </w:tr>
      <w:tr w:rsidR="00035DC5" w:rsidRPr="00035DC5" w14:paraId="3D962AA9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488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37D2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2.4667  11.0761  44.5381</w:t>
            </w:r>
          </w:p>
        </w:tc>
      </w:tr>
      <w:tr w:rsidR="00035DC5" w:rsidRPr="00035DC5" w14:paraId="277167F9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7826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3315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4.837  -1.67778  30.935</w:t>
            </w:r>
          </w:p>
        </w:tc>
      </w:tr>
      <w:tr w:rsidR="00035DC5" w:rsidRPr="00035DC5" w14:paraId="0307196C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8FE7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5F97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7.7193  0.506904  18.0959</w:t>
            </w:r>
          </w:p>
        </w:tc>
      </w:tr>
      <w:tr w:rsidR="00035DC5" w:rsidRPr="00035DC5" w14:paraId="7FCBABFE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F78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130E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6.4978  2.77766  12.5021</w:t>
            </w:r>
          </w:p>
        </w:tc>
      </w:tr>
      <w:tr w:rsidR="00035DC5" w:rsidRPr="00035DC5" w14:paraId="6F77113A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1A0C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28F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4.9255  23.7781  4.51125</w:t>
            </w:r>
          </w:p>
        </w:tc>
      </w:tr>
      <w:tr w:rsidR="00035DC5" w:rsidRPr="00035DC5" w14:paraId="1621E7DD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DB6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BA17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9.3043  28.6545  20.3633</w:t>
            </w:r>
          </w:p>
        </w:tc>
      </w:tr>
      <w:tr w:rsidR="00035DC5" w:rsidRPr="00035DC5" w14:paraId="5F180CBB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C528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4808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5.3319  20.5134  35.8411</w:t>
            </w:r>
          </w:p>
        </w:tc>
      </w:tr>
      <w:tr w:rsidR="00035DC5" w:rsidRPr="00035DC5" w14:paraId="27192F0E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5A1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1839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3.115  18.5314  20.4852</w:t>
            </w:r>
          </w:p>
        </w:tc>
      </w:tr>
      <w:tr w:rsidR="00035DC5" w:rsidRPr="00035DC5" w14:paraId="5A8A6033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F8BE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3D89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1.9701  9.64481  31.3468</w:t>
            </w:r>
          </w:p>
        </w:tc>
      </w:tr>
      <w:tr w:rsidR="00035DC5" w:rsidRPr="00035DC5" w14:paraId="1CBE4A19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5D8C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7AB5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1.1804  20.7584  14.888</w:t>
            </w:r>
          </w:p>
        </w:tc>
      </w:tr>
      <w:tr w:rsidR="00035DC5" w:rsidRPr="00035DC5" w14:paraId="3D453184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5A7A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D968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5.4917  6.81397  19.2089</w:t>
            </w:r>
          </w:p>
        </w:tc>
      </w:tr>
      <w:tr w:rsidR="00035DC5" w:rsidRPr="00035DC5" w14:paraId="602CE700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5A6A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5699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61.0182  -45.4282  8.55867</w:t>
            </w:r>
          </w:p>
        </w:tc>
      </w:tr>
      <w:tr w:rsidR="00035DC5" w:rsidRPr="00035DC5" w14:paraId="30478463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C66A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9B0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60.7457  -44.8323  -1.80499</w:t>
            </w:r>
          </w:p>
        </w:tc>
      </w:tr>
      <w:tr w:rsidR="00035DC5" w:rsidRPr="00035DC5" w14:paraId="52D39115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A00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2DF9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4.1702  -49.6791  38.1523</w:t>
            </w:r>
          </w:p>
        </w:tc>
      </w:tr>
      <w:tr w:rsidR="00035DC5" w:rsidRPr="00035DC5" w14:paraId="595FD164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B47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DB6E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7.3933  -52.74  45.7852</w:t>
            </w:r>
          </w:p>
        </w:tc>
      </w:tr>
      <w:tr w:rsidR="00035DC5" w:rsidRPr="00035DC5" w14:paraId="5A8EB716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DFA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6925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62.5135  -23.5158  10.6913</w:t>
            </w:r>
          </w:p>
        </w:tc>
      </w:tr>
      <w:tr w:rsidR="00035DC5" w:rsidRPr="00035DC5" w14:paraId="72DFF226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B091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81E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62.6387  -34.2226  14.7129</w:t>
            </w:r>
          </w:p>
        </w:tc>
      </w:tr>
      <w:tr w:rsidR="00035DC5" w:rsidRPr="00035DC5" w14:paraId="5665E84A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9258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FB3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62.1397  -25.6597  3.12702</w:t>
            </w:r>
          </w:p>
        </w:tc>
      </w:tr>
      <w:tr w:rsidR="00035DC5" w:rsidRPr="00035DC5" w14:paraId="1FF8D2AA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414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9423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61.6037  -32.2341  -1.18079</w:t>
            </w:r>
          </w:p>
        </w:tc>
      </w:tr>
      <w:tr w:rsidR="00035DC5" w:rsidRPr="00035DC5" w14:paraId="20091F9C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9655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F4C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62.5325  -31.7064  7.90335</w:t>
            </w:r>
          </w:p>
        </w:tc>
      </w:tr>
      <w:tr w:rsidR="00035DC5" w:rsidRPr="00035DC5" w14:paraId="4566DDB9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73EC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ECD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61.8749  -38.768  4.9783</w:t>
            </w:r>
          </w:p>
        </w:tc>
      </w:tr>
      <w:tr w:rsidR="00035DC5" w:rsidRPr="00035DC5" w14:paraId="12DAE743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ED35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CC6A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61.3142  -42.5972  16.0058</w:t>
            </w:r>
          </w:p>
        </w:tc>
      </w:tr>
      <w:tr w:rsidR="00035DC5" w:rsidRPr="00035DC5" w14:paraId="3B2655B1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A64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6FF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62.7389  -28.3825  18.9474</w:t>
            </w:r>
          </w:p>
        </w:tc>
      </w:tr>
      <w:tr w:rsidR="00035DC5" w:rsidRPr="00035DC5" w14:paraId="5258D7AC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28CA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9DC7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61.2875  -26.8797  -5.06428</w:t>
            </w:r>
          </w:p>
        </w:tc>
      </w:tr>
      <w:tr w:rsidR="00035DC5" w:rsidRPr="00035DC5" w14:paraId="12DDC2BE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CF68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8E2A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61.8496  -38.9749  18.6479</w:t>
            </w:r>
          </w:p>
        </w:tc>
      </w:tr>
      <w:tr w:rsidR="00035DC5" w:rsidRPr="00035DC5" w14:paraId="20B05FC6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B29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1959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8.345  25.1538  14.671</w:t>
            </w:r>
          </w:p>
        </w:tc>
      </w:tr>
      <w:tr w:rsidR="00035DC5" w:rsidRPr="00035DC5" w14:paraId="55C02D71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ECB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2F9C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5.6026  10.8367  8.12108</w:t>
            </w:r>
          </w:p>
        </w:tc>
      </w:tr>
      <w:tr w:rsidR="00035DC5" w:rsidRPr="00035DC5" w14:paraId="42E00060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239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lastRenderedPageBreak/>
              <w:t>P1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1687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4.932  -39.158  31.2307</w:t>
            </w:r>
          </w:p>
        </w:tc>
      </w:tr>
      <w:tr w:rsidR="00035DC5" w:rsidRPr="00035DC5" w14:paraId="2CF2C7EF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39B8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0F53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8.5052  -52.5401  37.9498</w:t>
            </w:r>
          </w:p>
        </w:tc>
      </w:tr>
      <w:tr w:rsidR="00035DC5" w:rsidRPr="00035DC5" w14:paraId="69711A3D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DB1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DA57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7.7821  -32.6255  -1.79224</w:t>
            </w:r>
          </w:p>
        </w:tc>
      </w:tr>
      <w:tr w:rsidR="00035DC5" w:rsidRPr="00035DC5" w14:paraId="162DC3CE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7FC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0662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7.5495  -27.7241  -13.3292</w:t>
            </w:r>
          </w:p>
        </w:tc>
      </w:tr>
      <w:tr w:rsidR="00035DC5" w:rsidRPr="00035DC5" w14:paraId="1AB4CA6B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8662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418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5.5307  -51.6923  15.4556</w:t>
            </w:r>
          </w:p>
        </w:tc>
      </w:tr>
      <w:tr w:rsidR="00035DC5" w:rsidRPr="00035DC5" w14:paraId="30033C2C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189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B7F6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9.0017  -65.6895  17.4447</w:t>
            </w:r>
          </w:p>
        </w:tc>
      </w:tr>
      <w:tr w:rsidR="00035DC5" w:rsidRPr="00035DC5" w14:paraId="59CB499A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3BB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1CF2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0.9571  -68.741  31.5798</w:t>
            </w:r>
          </w:p>
        </w:tc>
      </w:tr>
      <w:tr w:rsidR="00035DC5" w:rsidRPr="00035DC5" w14:paraId="383ED3F7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830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1EA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33.2879  -66.418  41.7008</w:t>
            </w:r>
          </w:p>
        </w:tc>
      </w:tr>
      <w:tr w:rsidR="00035DC5" w:rsidRPr="00035DC5" w14:paraId="43B58BC9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7D86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72DE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30.3616  -57.6183  51.1334</w:t>
            </w:r>
          </w:p>
        </w:tc>
      </w:tr>
      <w:tr w:rsidR="00035DC5" w:rsidRPr="00035DC5" w14:paraId="677F56F6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6F65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3335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39.6057  -44.1701  49.2505</w:t>
            </w:r>
          </w:p>
        </w:tc>
      </w:tr>
      <w:tr w:rsidR="00035DC5" w:rsidRPr="00035DC5" w14:paraId="73F4F33F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0BF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9C9C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9.6275  -36.4893  37.5169</w:t>
            </w:r>
          </w:p>
        </w:tc>
      </w:tr>
      <w:tr w:rsidR="00035DC5" w:rsidRPr="00035DC5" w14:paraId="40B256A1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AB47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922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5.1161  -39.6782  19.2051</w:t>
            </w:r>
          </w:p>
        </w:tc>
      </w:tr>
      <w:tr w:rsidR="00035DC5" w:rsidRPr="00035DC5" w14:paraId="386B6914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3987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BE1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0.4742  -50.5199  29.2714</w:t>
            </w:r>
          </w:p>
        </w:tc>
      </w:tr>
      <w:tr w:rsidR="00035DC5" w:rsidRPr="00035DC5" w14:paraId="0B33F947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F87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8D2E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39.604  -54.7287  43.7296</w:t>
            </w:r>
          </w:p>
        </w:tc>
      </w:tr>
      <w:tr w:rsidR="00035DC5" w:rsidRPr="00035DC5" w14:paraId="18A96E05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CAE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8711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6.5371  21.6113  7.17348</w:t>
            </w:r>
          </w:p>
        </w:tc>
      </w:tr>
      <w:tr w:rsidR="00035DC5" w:rsidRPr="00035DC5" w14:paraId="04270892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7D4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B163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0.1394  6.23694  19.9012</w:t>
            </w:r>
          </w:p>
        </w:tc>
      </w:tr>
      <w:tr w:rsidR="00035DC5" w:rsidRPr="00035DC5" w14:paraId="6C084B75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883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117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5.8444  -25.1006  50.7018</w:t>
            </w:r>
          </w:p>
        </w:tc>
      </w:tr>
      <w:tr w:rsidR="00035DC5" w:rsidRPr="00035DC5" w14:paraId="3BC8F09D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A9D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5006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1.1041  -32.2847  56.6768</w:t>
            </w:r>
          </w:p>
        </w:tc>
      </w:tr>
      <w:tr w:rsidR="00035DC5" w:rsidRPr="00035DC5" w14:paraId="2E687BE7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893C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803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5.1373  -37.9869  24.2026</w:t>
            </w:r>
          </w:p>
        </w:tc>
      </w:tr>
      <w:tr w:rsidR="00035DC5" w:rsidRPr="00035DC5" w14:paraId="5E4EEBFF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1B4A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E5E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1.7061  -49.2872  4.18089</w:t>
            </w:r>
          </w:p>
        </w:tc>
      </w:tr>
      <w:tr w:rsidR="00035DC5" w:rsidRPr="00035DC5" w14:paraId="1D6EA220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7E3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B38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5.7464  -21.8506  16.832</w:t>
            </w:r>
          </w:p>
        </w:tc>
      </w:tr>
      <w:tr w:rsidR="00035DC5" w:rsidRPr="00035DC5" w14:paraId="5AFE3D84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70EE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22FE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5.88  -30.2882  15.7007</w:t>
            </w:r>
          </w:p>
        </w:tc>
      </w:tr>
      <w:tr w:rsidR="00035DC5" w:rsidRPr="00035DC5" w14:paraId="2006A653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E996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0A43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5.0862  -37.9256  11.6904</w:t>
            </w:r>
          </w:p>
        </w:tc>
      </w:tr>
      <w:tr w:rsidR="00035DC5" w:rsidRPr="00035DC5" w14:paraId="55EE317C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8CE7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5017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3.145  -38.2255  1.80619</w:t>
            </w:r>
          </w:p>
        </w:tc>
      </w:tr>
      <w:tr w:rsidR="00035DC5" w:rsidRPr="00035DC5" w14:paraId="39278500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458E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1475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2.3384  -33.0975  -5.9346</w:t>
            </w:r>
          </w:p>
        </w:tc>
      </w:tr>
      <w:tr w:rsidR="00035DC5" w:rsidRPr="00035DC5" w14:paraId="703B4962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2932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25A1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3.2884  -23.3167  -4.34384</w:t>
            </w:r>
          </w:p>
        </w:tc>
      </w:tr>
      <w:tr w:rsidR="00035DC5" w:rsidRPr="00035DC5" w14:paraId="0364E843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21C6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756E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4.1203  -16.973  3.52097</w:t>
            </w:r>
          </w:p>
        </w:tc>
      </w:tr>
      <w:tr w:rsidR="00035DC5" w:rsidRPr="00035DC5" w14:paraId="566194D9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0A03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ED5C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4.8553  -17.7076  9.08398</w:t>
            </w:r>
          </w:p>
        </w:tc>
      </w:tr>
      <w:tr w:rsidR="00035DC5" w:rsidRPr="00035DC5" w14:paraId="69967654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2C09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41FF" w14:textId="0C0832BC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t possible due to technical issues</w:t>
            </w:r>
          </w:p>
        </w:tc>
      </w:tr>
      <w:tr w:rsidR="00035DC5" w:rsidRPr="00035DC5" w14:paraId="578525F5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522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6F99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4.2253  -31.8063  4.69351</w:t>
            </w:r>
          </w:p>
        </w:tc>
      </w:tr>
      <w:tr w:rsidR="00035DC5" w:rsidRPr="00035DC5" w14:paraId="5B575EEF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1EFE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BAD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1.7805  -1.43045  29.395</w:t>
            </w:r>
          </w:p>
        </w:tc>
      </w:tr>
      <w:tr w:rsidR="00035DC5" w:rsidRPr="00035DC5" w14:paraId="0E6EC85D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E3D8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BA53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6.6285  -4.21816  40.7778</w:t>
            </w:r>
          </w:p>
        </w:tc>
      </w:tr>
      <w:tr w:rsidR="00035DC5" w:rsidRPr="00035DC5" w14:paraId="1475E270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52D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6DF3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3.9687  -32.9053  51.2763</w:t>
            </w:r>
          </w:p>
        </w:tc>
      </w:tr>
      <w:tr w:rsidR="00035DC5" w:rsidRPr="00035DC5" w14:paraId="631E3B95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B06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ADA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8.5668  -44.3307  42.1757</w:t>
            </w:r>
          </w:p>
        </w:tc>
      </w:tr>
      <w:tr w:rsidR="00035DC5" w:rsidRPr="00035DC5" w14:paraId="5A554B24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A16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4022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5.3734  -23.9525  19.3333</w:t>
            </w:r>
          </w:p>
        </w:tc>
      </w:tr>
      <w:tr w:rsidR="00035DC5" w:rsidRPr="00035DC5" w14:paraId="1DB4D215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8869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DFF1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5.0568  -24.0131  8.69286</w:t>
            </w:r>
          </w:p>
        </w:tc>
      </w:tr>
      <w:tr w:rsidR="00035DC5" w:rsidRPr="00035DC5" w14:paraId="73D22AC2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2595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8737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4.4519  -5.484  18.4718</w:t>
            </w:r>
          </w:p>
        </w:tc>
      </w:tr>
      <w:tr w:rsidR="00035DC5" w:rsidRPr="00035DC5" w14:paraId="2D2B2F32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564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C62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5.0624  -13.2576  17.3199</w:t>
            </w:r>
          </w:p>
        </w:tc>
      </w:tr>
      <w:tr w:rsidR="00035DC5" w:rsidRPr="00035DC5" w14:paraId="1D549F21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6741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1D8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4.5917  -5.37523  10.6575</w:t>
            </w:r>
          </w:p>
        </w:tc>
      </w:tr>
      <w:tr w:rsidR="00035DC5" w:rsidRPr="00035DC5" w14:paraId="37EEAF9C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707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0111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3.215  10.052  19.1236</w:t>
            </w:r>
          </w:p>
        </w:tc>
      </w:tr>
      <w:tr w:rsidR="00035DC5" w:rsidRPr="00035DC5" w14:paraId="0C49062A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C39E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7D56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4.6063  6.68172  8.6677</w:t>
            </w:r>
          </w:p>
        </w:tc>
      </w:tr>
      <w:tr w:rsidR="00035DC5" w:rsidRPr="00035DC5" w14:paraId="1BACEBA2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3C6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lastRenderedPageBreak/>
              <w:t>P1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BEF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3.5056  29.1577  29.604</w:t>
            </w:r>
          </w:p>
        </w:tc>
      </w:tr>
      <w:tr w:rsidR="00035DC5" w:rsidRPr="00035DC5" w14:paraId="024A0E80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75A6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4C4E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32.6005  46.1027  27.8156</w:t>
            </w:r>
          </w:p>
        </w:tc>
      </w:tr>
      <w:tr w:rsidR="00035DC5" w:rsidRPr="00035DC5" w14:paraId="50573968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06E2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09C3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11.4062  56.8134  28.1591</w:t>
            </w:r>
          </w:p>
        </w:tc>
      </w:tr>
      <w:tr w:rsidR="00035DC5" w:rsidRPr="00035DC5" w14:paraId="5C5D5014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3422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BEAA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1.7716  -15.5219  32.5743</w:t>
            </w:r>
          </w:p>
        </w:tc>
      </w:tr>
      <w:tr w:rsidR="00035DC5" w:rsidRPr="00035DC5" w14:paraId="743EB9D6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04A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52E3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2.0595  5.45933  42.2392</w:t>
            </w:r>
          </w:p>
        </w:tc>
      </w:tr>
      <w:tr w:rsidR="00035DC5" w:rsidRPr="00035DC5" w14:paraId="3162A0E0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42C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6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8AE7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7.7292  14.6097  24.7573</w:t>
            </w:r>
          </w:p>
        </w:tc>
      </w:tr>
      <w:tr w:rsidR="00035DC5" w:rsidRPr="00035DC5" w14:paraId="61718FA6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8CD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6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CBCE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1.3861  -1.31815  28.0832</w:t>
            </w:r>
          </w:p>
        </w:tc>
      </w:tr>
      <w:tr w:rsidR="00035DC5" w:rsidRPr="00035DC5" w14:paraId="41DEFADD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D022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6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99B8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3.2992  -45.6486  28.7335</w:t>
            </w:r>
          </w:p>
        </w:tc>
      </w:tr>
      <w:tr w:rsidR="00035DC5" w:rsidRPr="00035DC5" w14:paraId="43F57991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D40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6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6E3A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3.9369  -60.3324  36.4525</w:t>
            </w:r>
          </w:p>
        </w:tc>
      </w:tr>
      <w:tr w:rsidR="00035DC5" w:rsidRPr="00035DC5" w14:paraId="5F831447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88FE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6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3F87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3.7205  -48.1728  12.5755</w:t>
            </w:r>
          </w:p>
        </w:tc>
      </w:tr>
      <w:tr w:rsidR="00035DC5" w:rsidRPr="00035DC5" w14:paraId="2B3233A5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D9E9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6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8BA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3.0695  -37.0041  -8.29669</w:t>
            </w:r>
          </w:p>
        </w:tc>
      </w:tr>
      <w:tr w:rsidR="00035DC5" w:rsidRPr="00035DC5" w14:paraId="11F3DDAC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1576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6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2583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28.1304  -11.4709  60.2553</w:t>
            </w:r>
          </w:p>
        </w:tc>
      </w:tr>
      <w:tr w:rsidR="00035DC5" w:rsidRPr="00035DC5" w14:paraId="3D9711CE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C31C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6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E8C8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36.6591  -0.219886  48.6672</w:t>
            </w:r>
          </w:p>
        </w:tc>
      </w:tr>
      <w:tr w:rsidR="00035DC5" w:rsidRPr="00035DC5" w14:paraId="62ECA08F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DAC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6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2247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12.0389  -4.31576  68.498</w:t>
            </w:r>
          </w:p>
        </w:tc>
      </w:tr>
      <w:tr w:rsidR="00035DC5" w:rsidRPr="00035DC5" w14:paraId="27AFBCBC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729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6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6F6E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21.8466  9.1625  58.652</w:t>
            </w:r>
          </w:p>
        </w:tc>
      </w:tr>
      <w:tr w:rsidR="00035DC5" w:rsidRPr="00035DC5" w14:paraId="02BE058B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2FB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6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75C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20.1328  -22.564  67.8561</w:t>
            </w:r>
          </w:p>
        </w:tc>
      </w:tr>
      <w:tr w:rsidR="00035DC5" w:rsidRPr="00035DC5" w14:paraId="3731D45B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6137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6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4BE8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1.5066  -28.0253  49.3019</w:t>
            </w:r>
          </w:p>
        </w:tc>
      </w:tr>
      <w:tr w:rsidR="00035DC5" w:rsidRPr="00035DC5" w14:paraId="11931D7C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6F11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6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A802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4.8734  4.89833  36.1754</w:t>
            </w:r>
          </w:p>
        </w:tc>
      </w:tr>
      <w:tr w:rsidR="00035DC5" w:rsidRPr="00035DC5" w14:paraId="67F9FE33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DFD5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6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DAA7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33.8356  25.3147  39.3413</w:t>
            </w:r>
          </w:p>
        </w:tc>
      </w:tr>
      <w:tr w:rsidR="00035DC5" w:rsidRPr="00035DC5" w14:paraId="17E24158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D9F1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6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F693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32.9797  -31.8501  58.1165</w:t>
            </w:r>
          </w:p>
        </w:tc>
      </w:tr>
      <w:tr w:rsidR="00035DC5" w:rsidRPr="00035DC5" w14:paraId="7373AD7C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7B93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6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8F7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7.0191  -17.8929  41.4317</w:t>
            </w:r>
          </w:p>
        </w:tc>
      </w:tr>
      <w:tr w:rsidR="00035DC5" w:rsidRPr="00035DC5" w14:paraId="0DCB7980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70A6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7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5ADC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7.0166  17.6638  18.7115</w:t>
            </w:r>
          </w:p>
        </w:tc>
      </w:tr>
      <w:tr w:rsidR="00035DC5" w:rsidRPr="00035DC5" w14:paraId="13F93AA2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D33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7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4CF6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9.8097  3.71856  23.7107</w:t>
            </w:r>
          </w:p>
        </w:tc>
      </w:tr>
      <w:tr w:rsidR="00035DC5" w:rsidRPr="00035DC5" w14:paraId="59F58120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1458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7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5659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5.302  -24.0973  -7.05212</w:t>
            </w:r>
          </w:p>
        </w:tc>
      </w:tr>
      <w:tr w:rsidR="00035DC5" w:rsidRPr="00035DC5" w14:paraId="76BA05C2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9EF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7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2FC2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4.8157  -19.8097  5.32475</w:t>
            </w:r>
          </w:p>
        </w:tc>
      </w:tr>
      <w:tr w:rsidR="00035DC5" w:rsidRPr="00035DC5" w14:paraId="4EAC719F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CCF9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7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6311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0.7721  -28.5389  26.5256</w:t>
            </w:r>
          </w:p>
        </w:tc>
      </w:tr>
      <w:tr w:rsidR="00035DC5" w:rsidRPr="00035DC5" w14:paraId="4A092838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B0B6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7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08B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2.6375  -40.6266  37.4499</w:t>
            </w:r>
          </w:p>
        </w:tc>
      </w:tr>
      <w:tr w:rsidR="00035DC5" w:rsidRPr="00035DC5" w14:paraId="31664DED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D5D7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7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8FB7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20.3271  -47.1844  58.9825</w:t>
            </w:r>
          </w:p>
        </w:tc>
      </w:tr>
      <w:tr w:rsidR="00035DC5" w:rsidRPr="00035DC5" w14:paraId="4B8491F6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4CE6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7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D83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10.5993  -38.5389  63.7105</w:t>
            </w:r>
          </w:p>
        </w:tc>
      </w:tr>
      <w:tr w:rsidR="00035DC5" w:rsidRPr="00035DC5" w14:paraId="528C159E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7331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7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FD1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11.3694  -27.0102  63.5005</w:t>
            </w:r>
          </w:p>
        </w:tc>
      </w:tr>
      <w:tr w:rsidR="00035DC5" w:rsidRPr="00035DC5" w14:paraId="0299EB5D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413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7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B2C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20.7578  -18.8405  58.5985</w:t>
            </w:r>
          </w:p>
        </w:tc>
      </w:tr>
      <w:tr w:rsidR="00035DC5" w:rsidRPr="00035DC5" w14:paraId="30B72054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005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7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D96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32.398  -16.7931  50.3711</w:t>
            </w:r>
          </w:p>
        </w:tc>
      </w:tr>
      <w:tr w:rsidR="00035DC5" w:rsidRPr="00035DC5" w14:paraId="008DA3B8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F1EE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7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393E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37.905  -26.2269  45.2581</w:t>
            </w:r>
          </w:p>
        </w:tc>
      </w:tr>
      <w:tr w:rsidR="00035DC5" w:rsidRPr="00035DC5" w14:paraId="74F9DCB2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730E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7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B62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35.2075  -40.9701  45.7547</w:t>
            </w:r>
          </w:p>
        </w:tc>
      </w:tr>
      <w:tr w:rsidR="00035DC5" w:rsidRPr="00035DC5" w14:paraId="3E2C52C3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9EA3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7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A45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29.5184  -46.4071  51.2165</w:t>
            </w:r>
          </w:p>
        </w:tc>
      </w:tr>
      <w:tr w:rsidR="00035DC5" w:rsidRPr="00035DC5" w14:paraId="02D6A254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C78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7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355A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20.1811  -32.1522  58.0808</w:t>
            </w:r>
          </w:p>
        </w:tc>
      </w:tr>
      <w:tr w:rsidR="00035DC5" w:rsidRPr="00035DC5" w14:paraId="25DFD772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21E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7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1C92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13.0164  -46.5715  63.0722</w:t>
            </w:r>
          </w:p>
        </w:tc>
      </w:tr>
      <w:tr w:rsidR="00035DC5" w:rsidRPr="00035DC5" w14:paraId="2FF6FC3A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F20E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8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BB0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4.4808  18.1377  8.36239</w:t>
            </w:r>
          </w:p>
        </w:tc>
      </w:tr>
      <w:tr w:rsidR="00035DC5" w:rsidRPr="00035DC5" w14:paraId="7E79C466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0561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8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1895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6.0341  3.38039  22.4862</w:t>
            </w:r>
          </w:p>
        </w:tc>
      </w:tr>
      <w:tr w:rsidR="00035DC5" w:rsidRPr="00035DC5" w14:paraId="7019DE58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66B5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8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E5BA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3.8447  -34.5302  36.6757</w:t>
            </w:r>
          </w:p>
        </w:tc>
      </w:tr>
      <w:tr w:rsidR="00035DC5" w:rsidRPr="00035DC5" w14:paraId="536046E0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C4A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8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85F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7.3697  -51.6319  40.6766</w:t>
            </w:r>
          </w:p>
        </w:tc>
      </w:tr>
      <w:tr w:rsidR="00035DC5" w:rsidRPr="00035DC5" w14:paraId="3FF13B00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E4E7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lastRenderedPageBreak/>
              <w:t>P18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507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9.6566  -23.9006  3.00176</w:t>
            </w:r>
          </w:p>
        </w:tc>
      </w:tr>
      <w:tr w:rsidR="00035DC5" w:rsidRPr="00035DC5" w14:paraId="4E0B3654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514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8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032A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8.2755  -24.9636  -12.0169</w:t>
            </w:r>
          </w:p>
        </w:tc>
      </w:tr>
      <w:tr w:rsidR="00035DC5" w:rsidRPr="00035DC5" w14:paraId="59FFD079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06B7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8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57E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6.0928  -64.8367  27.728</w:t>
            </w:r>
          </w:p>
        </w:tc>
      </w:tr>
      <w:tr w:rsidR="00035DC5" w:rsidRPr="00035DC5" w14:paraId="0B7F6ACC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A6B2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8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D45A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2.1626  -57.9193  22.2725</w:t>
            </w:r>
          </w:p>
        </w:tc>
      </w:tr>
      <w:tr w:rsidR="00035DC5" w:rsidRPr="00035DC5" w14:paraId="65000446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CF61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8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89B8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3.7096  -58.0832  14.3128</w:t>
            </w:r>
          </w:p>
        </w:tc>
      </w:tr>
      <w:tr w:rsidR="00035DC5" w:rsidRPr="00035DC5" w14:paraId="4E961124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E69E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8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1889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3.5559  -62.3499  7.71824</w:t>
            </w:r>
          </w:p>
        </w:tc>
      </w:tr>
      <w:tr w:rsidR="00035DC5" w:rsidRPr="00035DC5" w14:paraId="1A0234BD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75F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8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16B6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9.5301  -69.1161  5.54564</w:t>
            </w:r>
          </w:p>
        </w:tc>
      </w:tr>
      <w:tr w:rsidR="00035DC5" w:rsidRPr="00035DC5" w14:paraId="172D7707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EA5C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8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B1F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5.7018  -72.0535  14.3782</w:t>
            </w:r>
          </w:p>
        </w:tc>
      </w:tr>
      <w:tr w:rsidR="00035DC5" w:rsidRPr="00035DC5" w14:paraId="634C3420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16E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8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1062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4.189  -71.0282  22.6282</w:t>
            </w:r>
          </w:p>
        </w:tc>
      </w:tr>
      <w:tr w:rsidR="00035DC5" w:rsidRPr="00035DC5" w14:paraId="063A3DE9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962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8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360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0.4959  -64.6087  12.7028</w:t>
            </w:r>
          </w:p>
        </w:tc>
      </w:tr>
      <w:tr w:rsidR="00035DC5" w:rsidRPr="00035DC5" w14:paraId="7F97178F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B511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8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0119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9.6171  -67.3889  12.7688</w:t>
            </w:r>
          </w:p>
        </w:tc>
      </w:tr>
      <w:tr w:rsidR="00035DC5" w:rsidRPr="00035DC5" w14:paraId="4E9FF41F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D656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8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9826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5.8946  -52.3241  13.8709</w:t>
            </w:r>
          </w:p>
        </w:tc>
      </w:tr>
      <w:tr w:rsidR="00035DC5" w:rsidRPr="00035DC5" w14:paraId="5F8F7CCB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2F16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9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596C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4.2701  36.8958  16.5408</w:t>
            </w:r>
          </w:p>
        </w:tc>
      </w:tr>
      <w:tr w:rsidR="00035DC5" w:rsidRPr="00035DC5" w14:paraId="6B5A5D1A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5B8E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9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07F6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9.0145  25.8889  16.9347</w:t>
            </w:r>
          </w:p>
        </w:tc>
      </w:tr>
      <w:tr w:rsidR="00035DC5" w:rsidRPr="00035DC5" w14:paraId="2060474D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AE8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9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284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6.3708  -53.1351  -0.253615</w:t>
            </w:r>
          </w:p>
        </w:tc>
      </w:tr>
      <w:tr w:rsidR="00035DC5" w:rsidRPr="00035DC5" w14:paraId="3FB1DE3E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1E5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9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4FB1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7.5949  -32.1804  -16.981</w:t>
            </w:r>
          </w:p>
        </w:tc>
      </w:tr>
      <w:tr w:rsidR="00035DC5" w:rsidRPr="00035DC5" w14:paraId="11D28C27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B90E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9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2155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1.3909  -35.4654  42.916</w:t>
            </w:r>
          </w:p>
        </w:tc>
      </w:tr>
      <w:tr w:rsidR="00035DC5" w:rsidRPr="00035DC5" w14:paraId="463E39B7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789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9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9963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2.8604  -49.2458  35.7549</w:t>
            </w:r>
          </w:p>
        </w:tc>
      </w:tr>
      <w:tr w:rsidR="00035DC5" w:rsidRPr="00035DC5" w14:paraId="50D1259D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F7A6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9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70C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9.0878  -21.1192  12.63</w:t>
            </w:r>
          </w:p>
        </w:tc>
      </w:tr>
      <w:tr w:rsidR="00035DC5" w:rsidRPr="00035DC5" w14:paraId="5ED60981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DA45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9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419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9.3659  -33.1104  15.2007</w:t>
            </w:r>
          </w:p>
        </w:tc>
      </w:tr>
      <w:tr w:rsidR="00035DC5" w:rsidRPr="00035DC5" w14:paraId="64190355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82B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9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7832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8.7545  -41.466  10.4407</w:t>
            </w:r>
          </w:p>
        </w:tc>
      </w:tr>
      <w:tr w:rsidR="00035DC5" w:rsidRPr="00035DC5" w14:paraId="642CF1D2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C6B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9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5253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8.0311  -43.0733  3.31578</w:t>
            </w:r>
          </w:p>
        </w:tc>
      </w:tr>
      <w:tr w:rsidR="00035DC5" w:rsidRPr="00035DC5" w14:paraId="0518331A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03E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9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2729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7.7832  -36.5721  -9.27235</w:t>
            </w:r>
          </w:p>
        </w:tc>
      </w:tr>
      <w:tr w:rsidR="00035DC5" w:rsidRPr="00035DC5" w14:paraId="2278159F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32CE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9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D1D1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8.2792  -23.1343  -7.44936</w:t>
            </w:r>
          </w:p>
        </w:tc>
      </w:tr>
      <w:tr w:rsidR="00035DC5" w:rsidRPr="00035DC5" w14:paraId="64E5AEFC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2E4E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9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535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8.2874  -17.7967  -0.617136</w:t>
            </w:r>
          </w:p>
        </w:tc>
      </w:tr>
      <w:tr w:rsidR="00035DC5" w:rsidRPr="00035DC5" w14:paraId="7D657D19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ED16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9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4248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9.2702  -32.5397  8.84192</w:t>
            </w:r>
          </w:p>
        </w:tc>
      </w:tr>
      <w:tr w:rsidR="00035DC5" w:rsidRPr="00035DC5" w14:paraId="31EAE070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2A15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9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472A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8.5265  -31.8526  -1.11817</w:t>
            </w:r>
          </w:p>
        </w:tc>
      </w:tr>
      <w:tr w:rsidR="00035DC5" w:rsidRPr="00035DC5" w14:paraId="3AA4F9B6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FBC9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19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125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8.2052  -13.6234  7.92236</w:t>
            </w:r>
          </w:p>
        </w:tc>
      </w:tr>
      <w:tr w:rsidR="00035DC5" w:rsidRPr="00035DC5" w14:paraId="1BE4EA68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8DFC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0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F8B5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3.3251  1.81612  20.851</w:t>
            </w:r>
          </w:p>
        </w:tc>
      </w:tr>
      <w:tr w:rsidR="00035DC5" w:rsidRPr="00035DC5" w14:paraId="3AC57986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6987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0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4067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2.1248  12.3259  16.3439</w:t>
            </w:r>
          </w:p>
        </w:tc>
      </w:tr>
      <w:tr w:rsidR="00035DC5" w:rsidRPr="00035DC5" w14:paraId="5410AF4F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D5C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0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2EA9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6.3047  -25.9787  26.4323</w:t>
            </w:r>
          </w:p>
        </w:tc>
      </w:tr>
      <w:tr w:rsidR="00035DC5" w:rsidRPr="00035DC5" w14:paraId="58E76F41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4018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0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9CC2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3.7983  -35.3657  34.5386</w:t>
            </w:r>
          </w:p>
        </w:tc>
      </w:tr>
      <w:tr w:rsidR="00035DC5" w:rsidRPr="00035DC5" w14:paraId="4B2D9624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F3F8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0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534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4.3211  -30.1714  -8.12369</w:t>
            </w:r>
          </w:p>
        </w:tc>
      </w:tr>
      <w:tr w:rsidR="00035DC5" w:rsidRPr="00035DC5" w14:paraId="061806C8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BF6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0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30C7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5.5083  -32.8824  -0.87802</w:t>
            </w:r>
          </w:p>
        </w:tc>
      </w:tr>
      <w:tr w:rsidR="00035DC5" w:rsidRPr="00035DC5" w14:paraId="66B10E79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DAE1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0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DAB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16.3585  -24.1483  66.1079</w:t>
            </w:r>
          </w:p>
        </w:tc>
      </w:tr>
      <w:tr w:rsidR="00035DC5" w:rsidRPr="00035DC5" w14:paraId="0A997B8D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304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0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7C25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26.4227  -23.3637  59.5832</w:t>
            </w:r>
          </w:p>
        </w:tc>
      </w:tr>
      <w:tr w:rsidR="00035DC5" w:rsidRPr="00035DC5" w14:paraId="6DDB9DC8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771C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0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516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33.4061  -29.1921  55.4362</w:t>
            </w:r>
          </w:p>
        </w:tc>
      </w:tr>
      <w:tr w:rsidR="00035DC5" w:rsidRPr="00035DC5" w14:paraId="795C6D6F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0409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0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82D7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0.3086  -34.4761  50.2674</w:t>
            </w:r>
          </w:p>
        </w:tc>
      </w:tr>
      <w:tr w:rsidR="00035DC5" w:rsidRPr="00035DC5" w14:paraId="0308B1D7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3AC6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0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BD16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1.3206  -41.94  48.9049</w:t>
            </w:r>
          </w:p>
        </w:tc>
      </w:tr>
      <w:tr w:rsidR="00035DC5" w:rsidRPr="00035DC5" w14:paraId="4021865E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2519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0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1F6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0.1586  -49.9277  48.1571</w:t>
            </w:r>
          </w:p>
        </w:tc>
      </w:tr>
      <w:tr w:rsidR="00035DC5" w:rsidRPr="00035DC5" w14:paraId="261DB79E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A208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0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FD9A" w14:textId="786027CB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not possible</w:t>
            </w:r>
            <w:r w:rsidRPr="00035DC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due to technical issues</w:t>
            </w:r>
          </w:p>
        </w:tc>
      </w:tr>
      <w:tr w:rsidR="00035DC5" w:rsidRPr="00035DC5" w14:paraId="7C38212C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E47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lastRenderedPageBreak/>
              <w:t>P20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832D" w14:textId="683EBA22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not possible</w:t>
            </w:r>
            <w:r w:rsidRPr="00035DC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due to technical issues</w:t>
            </w:r>
          </w:p>
        </w:tc>
      </w:tr>
      <w:tr w:rsidR="00035DC5" w:rsidRPr="00035DC5" w14:paraId="63F7F17D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8E4C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0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B014" w14:textId="16D66EA6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not possible</w:t>
            </w:r>
            <w:r w:rsidRPr="00035DC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due to technical issues</w:t>
            </w:r>
          </w:p>
        </w:tc>
      </w:tr>
      <w:tr w:rsidR="00035DC5" w:rsidRPr="00035DC5" w14:paraId="329BF233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3CE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0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14E3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22.429  -46.5763  62.6664</w:t>
            </w:r>
          </w:p>
        </w:tc>
      </w:tr>
      <w:tr w:rsidR="00035DC5" w:rsidRPr="00035DC5" w14:paraId="7A622D3E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6F0A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9B5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not possible due to technical issues</w:t>
            </w:r>
          </w:p>
        </w:tc>
      </w:tr>
      <w:tr w:rsidR="00035DC5" w:rsidRPr="00035DC5" w14:paraId="3C5024FC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93E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6387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not possible due to technical issues</w:t>
            </w:r>
          </w:p>
        </w:tc>
      </w:tr>
      <w:tr w:rsidR="00035DC5" w:rsidRPr="00035DC5" w14:paraId="4128FAF1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A372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4CB1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not possible due to technical issues</w:t>
            </w:r>
          </w:p>
        </w:tc>
      </w:tr>
      <w:tr w:rsidR="00035DC5" w:rsidRPr="00035DC5" w14:paraId="6DDD450E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C4D1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7AE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not possible due to technical issues</w:t>
            </w:r>
          </w:p>
        </w:tc>
      </w:tr>
      <w:tr w:rsidR="00035DC5" w:rsidRPr="00035DC5" w14:paraId="531BC529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2E2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A3E8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not possible due to technical issues</w:t>
            </w:r>
          </w:p>
        </w:tc>
      </w:tr>
      <w:tr w:rsidR="00035DC5" w:rsidRPr="00035DC5" w14:paraId="1246E205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937A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AA8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not possible due to technical issues</w:t>
            </w:r>
          </w:p>
        </w:tc>
      </w:tr>
      <w:tr w:rsidR="00035DC5" w:rsidRPr="00035DC5" w14:paraId="59D19143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947C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3B81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5.2664  -30.5416  55.7151</w:t>
            </w:r>
          </w:p>
        </w:tc>
      </w:tr>
      <w:tr w:rsidR="00035DC5" w:rsidRPr="00035DC5" w14:paraId="2259EE75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A988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995A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5.7578  -26.4584  42.6263</w:t>
            </w:r>
          </w:p>
        </w:tc>
      </w:tr>
      <w:tr w:rsidR="00035DC5" w:rsidRPr="00035DC5" w14:paraId="507D152F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D365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C22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6.434  -9.31942  46.6113</w:t>
            </w:r>
          </w:p>
        </w:tc>
      </w:tr>
      <w:tr w:rsidR="00035DC5" w:rsidRPr="00035DC5" w14:paraId="60509EA6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87E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D031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4.0138  -41.6057  46.8839</w:t>
            </w:r>
          </w:p>
        </w:tc>
      </w:tr>
      <w:tr w:rsidR="00035DC5" w:rsidRPr="00035DC5" w14:paraId="14FED51D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1EA6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7FB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9.8293  -37.1474  36.2658</w:t>
            </w:r>
          </w:p>
        </w:tc>
      </w:tr>
      <w:tr w:rsidR="00035DC5" w:rsidRPr="00035DC5" w14:paraId="7464A920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8045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9C87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62.0107  -29.366  23.6183</w:t>
            </w:r>
          </w:p>
        </w:tc>
      </w:tr>
      <w:tr w:rsidR="00035DC5" w:rsidRPr="00035DC5" w14:paraId="4F9F1F9B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38C5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B90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6.7667  -12.8126  33.0439</w:t>
            </w:r>
          </w:p>
        </w:tc>
      </w:tr>
      <w:tr w:rsidR="00035DC5" w:rsidRPr="00035DC5" w14:paraId="51BA64B9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6F2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F517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5.2818  0.366058  24.3787</w:t>
            </w:r>
          </w:p>
        </w:tc>
      </w:tr>
      <w:tr w:rsidR="00035DC5" w:rsidRPr="00035DC5" w14:paraId="6D369722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E04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D4A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8.1896  -4.67723  16.0606</w:t>
            </w:r>
          </w:p>
        </w:tc>
      </w:tr>
      <w:tr w:rsidR="00035DC5" w:rsidRPr="00035DC5" w14:paraId="3896E547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EC95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0C6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61.1165  -15.7744  7.00899</w:t>
            </w:r>
          </w:p>
        </w:tc>
      </w:tr>
      <w:tr w:rsidR="00035DC5" w:rsidRPr="00035DC5" w14:paraId="2DC917E8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9E4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AAB8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5.0434  12.1929  13.2001</w:t>
            </w:r>
          </w:p>
        </w:tc>
      </w:tr>
      <w:tr w:rsidR="00035DC5" w:rsidRPr="00035DC5" w14:paraId="2B319F61" w14:textId="77777777" w:rsidTr="00035DC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E89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A88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9.0774  1.3234  21.7814</w:t>
            </w:r>
          </w:p>
        </w:tc>
      </w:tr>
      <w:tr w:rsidR="00035DC5" w:rsidRPr="00035DC5" w14:paraId="26AD9862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1465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3D76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1.6721  -33.5339  35.1439</w:t>
            </w:r>
          </w:p>
        </w:tc>
      </w:tr>
      <w:tr w:rsidR="00035DC5" w:rsidRPr="00035DC5" w14:paraId="63D437AC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AA23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E5F1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2.8349  -50.5609  41.1687</w:t>
            </w:r>
          </w:p>
        </w:tc>
      </w:tr>
      <w:tr w:rsidR="00035DC5" w:rsidRPr="00035DC5" w14:paraId="126278D0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BBB1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58F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4.0578  -25.9828  2.01376</w:t>
            </w:r>
          </w:p>
        </w:tc>
      </w:tr>
      <w:tr w:rsidR="00035DC5" w:rsidRPr="00035DC5" w14:paraId="553F9C6D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73D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F1DE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4.0211  -30.1671  -9.42544</w:t>
            </w:r>
          </w:p>
        </w:tc>
      </w:tr>
      <w:tr w:rsidR="00035DC5" w:rsidRPr="00035DC5" w14:paraId="5B814449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E615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570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0.9834  -8.33441  11.7188</w:t>
            </w:r>
          </w:p>
        </w:tc>
      </w:tr>
      <w:tr w:rsidR="00035DC5" w:rsidRPr="00035DC5" w14:paraId="4B067868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8196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FB87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3.1756  -18.9248  8.04778</w:t>
            </w:r>
          </w:p>
        </w:tc>
      </w:tr>
      <w:tr w:rsidR="00035DC5" w:rsidRPr="00035DC5" w14:paraId="4592BD27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0C1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A8AC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5.2074  -34.008  1.02924</w:t>
            </w:r>
          </w:p>
        </w:tc>
      </w:tr>
      <w:tr w:rsidR="00035DC5" w:rsidRPr="00035DC5" w14:paraId="7AD37596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65E0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FAA6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3.3792  -29.6303  -18.7122</w:t>
            </w:r>
          </w:p>
        </w:tc>
      </w:tr>
      <w:tr w:rsidR="00035DC5" w:rsidRPr="00035DC5" w14:paraId="5F937329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000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65EA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2.9574  -23.3972  -15.2501</w:t>
            </w:r>
          </w:p>
        </w:tc>
      </w:tr>
      <w:tr w:rsidR="00035DC5" w:rsidRPr="00035DC5" w14:paraId="26CDB0BD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CBB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849F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8.2453  1.1305  8.52512</w:t>
            </w:r>
          </w:p>
        </w:tc>
      </w:tr>
      <w:tr w:rsidR="00035DC5" w:rsidRPr="00035DC5" w14:paraId="30DD6675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0892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8E93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51.2817  -14.437  -2.63379</w:t>
            </w:r>
          </w:p>
        </w:tc>
      </w:tr>
      <w:tr w:rsidR="00035DC5" w:rsidRPr="00035DC5" w14:paraId="1CFCD265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742A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4B0B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 w:eastAsia="en-GB"/>
              </w:rPr>
              <w:t>-45.8713  10.177  23.6632</w:t>
            </w:r>
          </w:p>
        </w:tc>
      </w:tr>
      <w:tr w:rsidR="00035DC5" w:rsidRPr="00035DC5" w14:paraId="0B63EAB5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27A9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E565D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not possible due to pain</w:t>
            </w:r>
          </w:p>
        </w:tc>
      </w:tr>
      <w:tr w:rsidR="00035DC5" w:rsidRPr="00035DC5" w14:paraId="04E57376" w14:textId="77777777" w:rsidTr="00035DC5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FC8B8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P22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2B33FFB4" w14:textId="77777777" w:rsidR="00035DC5" w:rsidRPr="00035DC5" w:rsidRDefault="00035DC5" w:rsidP="00035D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</w:pPr>
            <w:r w:rsidRPr="00035DC5">
              <w:rPr>
                <w:rFonts w:ascii="Times New Roman" w:eastAsia="Times New Roman" w:hAnsi="Times New Roman" w:cs="Times New Roman"/>
                <w:color w:val="000000"/>
                <w:lang w:val="en-DE" w:eastAsia="en-GB"/>
              </w:rPr>
              <w:t>not possible due to pain</w:t>
            </w:r>
          </w:p>
        </w:tc>
      </w:tr>
    </w:tbl>
    <w:p w14:paraId="73A92683" w14:textId="77777777" w:rsidR="00035DC5" w:rsidRDefault="00035DC5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262C4396" w14:textId="77777777" w:rsidR="00F330F4" w:rsidRDefault="00F330F4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56BBC347" w14:textId="77777777" w:rsidR="00F330F4" w:rsidRDefault="00F330F4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24D25A33" w14:textId="77777777" w:rsidR="00F330F4" w:rsidRDefault="00F330F4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526C166A" w14:textId="77777777" w:rsidR="00F330F4" w:rsidRDefault="00F330F4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2570FB4D" w14:textId="77777777" w:rsidR="00F330F4" w:rsidRDefault="00F330F4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35A8D874" w14:textId="77777777" w:rsidR="00F330F4" w:rsidRDefault="00F330F4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4221D6D1" w14:textId="6DE04412" w:rsidR="00F330F4" w:rsidRPr="00F330F4" w:rsidRDefault="00F330F4" w:rsidP="00F330F4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F330F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S4: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T-test </w:t>
      </w:r>
      <w:proofErr w:type="spellStart"/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results</w:t>
      </w:r>
      <w:proofErr w:type="spellEnd"/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for</w:t>
      </w:r>
      <w:proofErr w:type="spellEnd"/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psycholinguistic</w:t>
      </w:r>
      <w:proofErr w:type="spellEnd"/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properties</w:t>
      </w:r>
      <w:proofErr w:type="spellEnd"/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between</w:t>
      </w:r>
      <w:proofErr w:type="spellEnd"/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the</w:t>
      </w:r>
      <w:proofErr w:type="spellEnd"/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two</w:t>
      </w:r>
      <w:proofErr w:type="spellEnd"/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verb</w:t>
      </w:r>
      <w:proofErr w:type="spellEnd"/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lists</w:t>
      </w:r>
      <w:proofErr w:type="spellEnd"/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17590" w:rsidRPr="00517590" w14:paraId="09C893DD" w14:textId="77777777" w:rsidTr="00517590">
        <w:trPr>
          <w:jc w:val="center"/>
        </w:trPr>
        <w:tc>
          <w:tcPr>
            <w:tcW w:w="3005" w:type="dxa"/>
            <w:tcBorders>
              <w:top w:val="single" w:sz="18" w:space="0" w:color="auto"/>
              <w:bottom w:val="single" w:sz="18" w:space="0" w:color="auto"/>
            </w:tcBorders>
          </w:tcPr>
          <w:p w14:paraId="52D732C2" w14:textId="028E9FA5" w:rsidR="00517590" w:rsidRPr="00517590" w:rsidRDefault="00517590" w:rsidP="005175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17590">
              <w:rPr>
                <w:rFonts w:ascii="Times New Roman" w:hAnsi="Times New Roman" w:cs="Times New Roman"/>
                <w:color w:val="000000" w:themeColor="text1"/>
                <w:lang w:val="en-GB"/>
              </w:rPr>
              <w:t>Psycholinguistic variable</w:t>
            </w:r>
          </w:p>
        </w:tc>
        <w:tc>
          <w:tcPr>
            <w:tcW w:w="3005" w:type="dxa"/>
            <w:tcBorders>
              <w:top w:val="single" w:sz="18" w:space="0" w:color="auto"/>
              <w:bottom w:val="single" w:sz="18" w:space="0" w:color="auto"/>
            </w:tcBorders>
          </w:tcPr>
          <w:p w14:paraId="24C30F33" w14:textId="4CBB8BE3" w:rsidR="00517590" w:rsidRPr="00517590" w:rsidRDefault="00517590" w:rsidP="005175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17590">
              <w:rPr>
                <w:rFonts w:ascii="Times New Roman" w:hAnsi="Times New Roman" w:cs="Times New Roman"/>
                <w:color w:val="000000" w:themeColor="text1"/>
                <w:lang w:val="en-GB"/>
              </w:rPr>
              <w:t>T - value</w:t>
            </w:r>
          </w:p>
        </w:tc>
        <w:tc>
          <w:tcPr>
            <w:tcW w:w="3006" w:type="dxa"/>
            <w:tcBorders>
              <w:top w:val="single" w:sz="18" w:space="0" w:color="auto"/>
              <w:bottom w:val="single" w:sz="18" w:space="0" w:color="auto"/>
            </w:tcBorders>
          </w:tcPr>
          <w:p w14:paraId="6A2ADF62" w14:textId="3C26DE3A" w:rsidR="00517590" w:rsidRPr="00517590" w:rsidRDefault="00517590" w:rsidP="005175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17590">
              <w:rPr>
                <w:rFonts w:ascii="Times New Roman" w:hAnsi="Times New Roman" w:cs="Times New Roman"/>
                <w:color w:val="000000" w:themeColor="text1"/>
                <w:lang w:val="en-GB"/>
              </w:rPr>
              <w:t>P - value</w:t>
            </w:r>
          </w:p>
        </w:tc>
      </w:tr>
      <w:tr w:rsidR="00517590" w:rsidRPr="00517590" w14:paraId="3C63B77C" w14:textId="77777777" w:rsidTr="00517590">
        <w:trPr>
          <w:jc w:val="center"/>
        </w:trPr>
        <w:tc>
          <w:tcPr>
            <w:tcW w:w="3005" w:type="dxa"/>
            <w:tcBorders>
              <w:top w:val="single" w:sz="18" w:space="0" w:color="auto"/>
            </w:tcBorders>
          </w:tcPr>
          <w:p w14:paraId="6EDD2FEB" w14:textId="51A0B2F4" w:rsidR="00517590" w:rsidRPr="00517590" w:rsidRDefault="00517590" w:rsidP="005175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17590">
              <w:rPr>
                <w:rFonts w:ascii="Times New Roman" w:hAnsi="Times New Roman" w:cs="Times New Roman"/>
                <w:color w:val="000000" w:themeColor="text1"/>
                <w:lang w:val="en-GB"/>
              </w:rPr>
              <w:t>Frequency</w:t>
            </w:r>
          </w:p>
        </w:tc>
        <w:tc>
          <w:tcPr>
            <w:tcW w:w="3005" w:type="dxa"/>
            <w:tcBorders>
              <w:top w:val="single" w:sz="18" w:space="0" w:color="auto"/>
            </w:tcBorders>
          </w:tcPr>
          <w:p w14:paraId="368431C6" w14:textId="30D8441D" w:rsidR="00517590" w:rsidRPr="00517590" w:rsidRDefault="00517590" w:rsidP="005175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17590">
              <w:rPr>
                <w:rFonts w:ascii="Times New Roman" w:hAnsi="Times New Roman" w:cs="Times New Roman"/>
                <w:color w:val="000000" w:themeColor="text1"/>
                <w:lang w:val="en-GB"/>
              </w:rPr>
              <w:t>-1.36</w:t>
            </w:r>
          </w:p>
        </w:tc>
        <w:tc>
          <w:tcPr>
            <w:tcW w:w="3006" w:type="dxa"/>
            <w:tcBorders>
              <w:top w:val="single" w:sz="18" w:space="0" w:color="auto"/>
            </w:tcBorders>
          </w:tcPr>
          <w:p w14:paraId="087645E2" w14:textId="6CD73006" w:rsidR="00517590" w:rsidRPr="00517590" w:rsidRDefault="00517590" w:rsidP="005175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17590">
              <w:rPr>
                <w:rFonts w:ascii="Times New Roman" w:hAnsi="Times New Roman" w:cs="Times New Roman"/>
                <w:color w:val="000000" w:themeColor="text1"/>
                <w:lang w:val="en-GB"/>
              </w:rPr>
              <w:t>0.17</w:t>
            </w:r>
          </w:p>
        </w:tc>
      </w:tr>
      <w:tr w:rsidR="00517590" w:rsidRPr="00517590" w14:paraId="235203A7" w14:textId="77777777" w:rsidTr="00517590">
        <w:trPr>
          <w:jc w:val="center"/>
        </w:trPr>
        <w:tc>
          <w:tcPr>
            <w:tcW w:w="3005" w:type="dxa"/>
          </w:tcPr>
          <w:p w14:paraId="41A97654" w14:textId="48C4C802" w:rsidR="00517590" w:rsidRPr="00517590" w:rsidRDefault="00517590" w:rsidP="005175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17590">
              <w:rPr>
                <w:rFonts w:ascii="Times New Roman" w:hAnsi="Times New Roman" w:cs="Times New Roman"/>
                <w:color w:val="000000" w:themeColor="text1"/>
                <w:lang w:val="en-GB"/>
              </w:rPr>
              <w:t>Age of acquisition</w:t>
            </w:r>
          </w:p>
        </w:tc>
        <w:tc>
          <w:tcPr>
            <w:tcW w:w="3005" w:type="dxa"/>
          </w:tcPr>
          <w:p w14:paraId="1D2D4E22" w14:textId="28A903E2" w:rsidR="00517590" w:rsidRPr="00517590" w:rsidRDefault="00517590" w:rsidP="005175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17590">
              <w:rPr>
                <w:rFonts w:ascii="Times New Roman" w:hAnsi="Times New Roman" w:cs="Times New Roman"/>
                <w:color w:val="000000" w:themeColor="text1"/>
                <w:lang w:val="en-GB"/>
              </w:rPr>
              <w:t>0.331</w:t>
            </w:r>
          </w:p>
        </w:tc>
        <w:tc>
          <w:tcPr>
            <w:tcW w:w="3006" w:type="dxa"/>
          </w:tcPr>
          <w:p w14:paraId="6E1B2B1E" w14:textId="721432E5" w:rsidR="00517590" w:rsidRPr="00517590" w:rsidRDefault="00517590" w:rsidP="005175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17590">
              <w:rPr>
                <w:rFonts w:ascii="Times New Roman" w:hAnsi="Times New Roman" w:cs="Times New Roman"/>
                <w:color w:val="000000" w:themeColor="text1"/>
                <w:lang w:val="en-GB"/>
              </w:rPr>
              <w:t>0.74</w:t>
            </w:r>
          </w:p>
        </w:tc>
      </w:tr>
      <w:tr w:rsidR="00517590" w:rsidRPr="00517590" w14:paraId="39E04D7A" w14:textId="77777777" w:rsidTr="00517590">
        <w:trPr>
          <w:jc w:val="center"/>
        </w:trPr>
        <w:tc>
          <w:tcPr>
            <w:tcW w:w="3005" w:type="dxa"/>
            <w:tcBorders>
              <w:bottom w:val="single" w:sz="18" w:space="0" w:color="auto"/>
            </w:tcBorders>
          </w:tcPr>
          <w:p w14:paraId="5882D55B" w14:textId="50623946" w:rsidR="00517590" w:rsidRPr="00517590" w:rsidRDefault="00517590" w:rsidP="005175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17590">
              <w:rPr>
                <w:rFonts w:ascii="Times New Roman" w:hAnsi="Times New Roman" w:cs="Times New Roman"/>
                <w:color w:val="000000" w:themeColor="text1"/>
                <w:lang w:val="en-GB"/>
              </w:rPr>
              <w:t>Naming accuracy</w:t>
            </w:r>
          </w:p>
        </w:tc>
        <w:tc>
          <w:tcPr>
            <w:tcW w:w="3005" w:type="dxa"/>
            <w:tcBorders>
              <w:bottom w:val="single" w:sz="18" w:space="0" w:color="auto"/>
            </w:tcBorders>
          </w:tcPr>
          <w:p w14:paraId="2E3FDE93" w14:textId="42F63504" w:rsidR="00517590" w:rsidRPr="00517590" w:rsidRDefault="00517590" w:rsidP="005175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17590">
              <w:rPr>
                <w:rFonts w:ascii="Times New Roman" w:hAnsi="Times New Roman" w:cs="Times New Roman"/>
                <w:color w:val="000000" w:themeColor="text1"/>
                <w:lang w:val="en-GB"/>
              </w:rPr>
              <w:t>-0.277</w:t>
            </w:r>
          </w:p>
        </w:tc>
        <w:tc>
          <w:tcPr>
            <w:tcW w:w="3006" w:type="dxa"/>
            <w:tcBorders>
              <w:bottom w:val="single" w:sz="18" w:space="0" w:color="auto"/>
            </w:tcBorders>
          </w:tcPr>
          <w:p w14:paraId="634A7110" w14:textId="001A8EA2" w:rsidR="00517590" w:rsidRPr="00517590" w:rsidRDefault="00517590" w:rsidP="005175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17590">
              <w:rPr>
                <w:rFonts w:ascii="Times New Roman" w:hAnsi="Times New Roman" w:cs="Times New Roman"/>
                <w:color w:val="000000" w:themeColor="text1"/>
                <w:lang w:val="en-GB"/>
              </w:rPr>
              <w:t>0.78</w:t>
            </w:r>
          </w:p>
        </w:tc>
      </w:tr>
    </w:tbl>
    <w:p w14:paraId="5F1122DC" w14:textId="77777777" w:rsidR="00F330F4" w:rsidRPr="000E4B97" w:rsidRDefault="00F330F4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sectPr w:rsidR="00F330F4" w:rsidRPr="000E4B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B97"/>
    <w:rsid w:val="00035DC5"/>
    <w:rsid w:val="00066359"/>
    <w:rsid w:val="000E4B97"/>
    <w:rsid w:val="00231EDF"/>
    <w:rsid w:val="00517590"/>
    <w:rsid w:val="00526C71"/>
    <w:rsid w:val="007C7389"/>
    <w:rsid w:val="00C754B2"/>
    <w:rsid w:val="00C86AB3"/>
    <w:rsid w:val="00E523A8"/>
    <w:rsid w:val="00F33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E6E11C"/>
  <w15:chartTrackingRefBased/>
  <w15:docId w15:val="{07D43929-F285-354E-9125-B1A5E08CC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B97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4B9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4B9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0E4B97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0E4B97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35DC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5DC5"/>
    <w:rPr>
      <w:color w:val="954F72"/>
      <w:u w:val="single"/>
    </w:rPr>
  </w:style>
  <w:style w:type="paragraph" w:customStyle="1" w:styleId="msonormal0">
    <w:name w:val="msonormal"/>
    <w:basedOn w:val="Normal"/>
    <w:rsid w:val="00035DC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DE" w:eastAsia="en-GB"/>
    </w:rPr>
  </w:style>
  <w:style w:type="paragraph" w:customStyle="1" w:styleId="xl65">
    <w:name w:val="xl65"/>
    <w:basedOn w:val="Normal"/>
    <w:rsid w:val="00035DC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DE" w:eastAsia="en-GB"/>
    </w:rPr>
  </w:style>
  <w:style w:type="paragraph" w:customStyle="1" w:styleId="xl67">
    <w:name w:val="xl67"/>
    <w:basedOn w:val="Normal"/>
    <w:rsid w:val="00035DC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val="en-DE" w:eastAsia="en-GB"/>
    </w:rPr>
  </w:style>
  <w:style w:type="paragraph" w:customStyle="1" w:styleId="xl68">
    <w:name w:val="xl68"/>
    <w:basedOn w:val="Normal"/>
    <w:rsid w:val="00035DC5"/>
    <w:pPr>
      <w:spacing w:before="100" w:beforeAutospacing="1" w:after="100" w:afterAutospacing="1"/>
      <w:jc w:val="center"/>
    </w:pPr>
    <w:rPr>
      <w:rFonts w:ascii="Menlo" w:eastAsia="Times New Roman" w:hAnsi="Menlo" w:cs="Menlo"/>
      <w:color w:val="000000"/>
      <w:sz w:val="22"/>
      <w:szCs w:val="22"/>
      <w:lang w:val="en-DE" w:eastAsia="en-GB"/>
    </w:rPr>
  </w:style>
  <w:style w:type="paragraph" w:customStyle="1" w:styleId="xl69">
    <w:name w:val="xl69"/>
    <w:basedOn w:val="Normal"/>
    <w:rsid w:val="00035DC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DE" w:eastAsia="en-GB"/>
    </w:rPr>
  </w:style>
  <w:style w:type="paragraph" w:customStyle="1" w:styleId="xl70">
    <w:name w:val="xl70"/>
    <w:basedOn w:val="Normal"/>
    <w:rsid w:val="00035DC5"/>
    <w:pPr>
      <w:shd w:val="clear" w:color="000000" w:fill="C6E0B4"/>
      <w:spacing w:before="100" w:beforeAutospacing="1" w:after="100" w:afterAutospacing="1"/>
    </w:pPr>
    <w:rPr>
      <w:rFonts w:ascii="Times New Roman" w:eastAsia="Times New Roman" w:hAnsi="Times New Roman" w:cs="Times New Roman"/>
      <w:lang w:val="en-DE" w:eastAsia="en-GB"/>
    </w:rPr>
  </w:style>
  <w:style w:type="paragraph" w:customStyle="1" w:styleId="xl71">
    <w:name w:val="xl71"/>
    <w:basedOn w:val="Normal"/>
    <w:rsid w:val="00035DC5"/>
    <w:pPr>
      <w:shd w:val="clear" w:color="000000" w:fill="C6E0B4"/>
      <w:spacing w:before="100" w:beforeAutospacing="1" w:after="100" w:afterAutospacing="1"/>
      <w:jc w:val="center"/>
    </w:pPr>
    <w:rPr>
      <w:rFonts w:ascii="Menlo" w:eastAsia="Times New Roman" w:hAnsi="Menlo" w:cs="Menlo"/>
      <w:color w:val="000000"/>
      <w:sz w:val="22"/>
      <w:szCs w:val="22"/>
      <w:lang w:val="en-DE" w:eastAsia="en-GB"/>
    </w:rPr>
  </w:style>
  <w:style w:type="paragraph" w:customStyle="1" w:styleId="xl72">
    <w:name w:val="xl72"/>
    <w:basedOn w:val="Normal"/>
    <w:rsid w:val="00035DC5"/>
    <w:pPr>
      <w:shd w:val="clear" w:color="000000" w:fill="C6E0B4"/>
      <w:spacing w:before="100" w:beforeAutospacing="1" w:after="100" w:afterAutospacing="1"/>
      <w:jc w:val="center"/>
    </w:pPr>
    <w:rPr>
      <w:rFonts w:ascii="Menlo" w:eastAsia="Times New Roman" w:hAnsi="Menlo" w:cs="Menlo"/>
      <w:color w:val="000000"/>
      <w:sz w:val="22"/>
      <w:szCs w:val="22"/>
      <w:lang w:val="en-DE" w:eastAsia="en-GB"/>
    </w:rPr>
  </w:style>
  <w:style w:type="paragraph" w:customStyle="1" w:styleId="xl73">
    <w:name w:val="xl73"/>
    <w:basedOn w:val="Normal"/>
    <w:rsid w:val="00035DC5"/>
    <w:pPr>
      <w:shd w:val="clear" w:color="000000" w:fill="FFE699"/>
      <w:spacing w:before="100" w:beforeAutospacing="1" w:after="100" w:afterAutospacing="1"/>
    </w:pPr>
    <w:rPr>
      <w:rFonts w:ascii="Times New Roman" w:eastAsia="Times New Roman" w:hAnsi="Times New Roman" w:cs="Times New Roman"/>
      <w:lang w:val="en-DE" w:eastAsia="en-GB"/>
    </w:rPr>
  </w:style>
  <w:style w:type="paragraph" w:customStyle="1" w:styleId="xl74">
    <w:name w:val="xl74"/>
    <w:basedOn w:val="Normal"/>
    <w:rsid w:val="00035DC5"/>
    <w:pPr>
      <w:shd w:val="clear" w:color="000000" w:fill="FFE699"/>
      <w:spacing w:before="100" w:beforeAutospacing="1" w:after="100" w:afterAutospacing="1"/>
    </w:pPr>
    <w:rPr>
      <w:rFonts w:ascii="Menlo" w:eastAsia="Times New Roman" w:hAnsi="Menlo" w:cs="Menlo"/>
      <w:color w:val="000000"/>
      <w:sz w:val="22"/>
      <w:szCs w:val="22"/>
      <w:lang w:val="en-DE" w:eastAsia="en-GB"/>
    </w:rPr>
  </w:style>
  <w:style w:type="paragraph" w:customStyle="1" w:styleId="xl75">
    <w:name w:val="xl75"/>
    <w:basedOn w:val="Normal"/>
    <w:rsid w:val="00035DC5"/>
    <w:pPr>
      <w:shd w:val="clear" w:color="000000" w:fill="DDEBF7"/>
      <w:spacing w:before="100" w:beforeAutospacing="1" w:after="100" w:afterAutospacing="1"/>
    </w:pPr>
    <w:rPr>
      <w:rFonts w:ascii="Times New Roman" w:eastAsia="Times New Roman" w:hAnsi="Times New Roman" w:cs="Times New Roman"/>
      <w:lang w:val="en-DE" w:eastAsia="en-GB"/>
    </w:rPr>
  </w:style>
  <w:style w:type="paragraph" w:customStyle="1" w:styleId="xl76">
    <w:name w:val="xl76"/>
    <w:basedOn w:val="Normal"/>
    <w:rsid w:val="00035DC5"/>
    <w:pPr>
      <w:shd w:val="clear" w:color="000000" w:fill="DDEBF7"/>
      <w:spacing w:before="100" w:beforeAutospacing="1" w:after="100" w:afterAutospacing="1"/>
      <w:jc w:val="center"/>
    </w:pPr>
    <w:rPr>
      <w:rFonts w:ascii="Menlo" w:eastAsia="Times New Roman" w:hAnsi="Menlo" w:cs="Menlo"/>
      <w:color w:val="000000"/>
      <w:sz w:val="22"/>
      <w:szCs w:val="22"/>
      <w:lang w:val="en-DE" w:eastAsia="en-GB"/>
    </w:rPr>
  </w:style>
  <w:style w:type="paragraph" w:customStyle="1" w:styleId="xl77">
    <w:name w:val="xl77"/>
    <w:basedOn w:val="Normal"/>
    <w:rsid w:val="00035DC5"/>
    <w:pPr>
      <w:shd w:val="clear" w:color="000000" w:fill="DDEBF7"/>
      <w:spacing w:before="100" w:beforeAutospacing="1" w:after="100" w:afterAutospacing="1"/>
    </w:pPr>
    <w:rPr>
      <w:rFonts w:ascii="Menlo" w:eastAsia="Times New Roman" w:hAnsi="Menlo" w:cs="Menlo"/>
      <w:color w:val="000000"/>
      <w:sz w:val="22"/>
      <w:szCs w:val="22"/>
      <w:lang w:val="en-DE" w:eastAsia="en-GB"/>
    </w:rPr>
  </w:style>
  <w:style w:type="paragraph" w:customStyle="1" w:styleId="xl78">
    <w:name w:val="xl78"/>
    <w:basedOn w:val="Normal"/>
    <w:rsid w:val="00035DC5"/>
    <w:pPr>
      <w:shd w:val="clear" w:color="000000" w:fill="FCE4D6"/>
      <w:spacing w:before="100" w:beforeAutospacing="1" w:after="100" w:afterAutospacing="1"/>
    </w:pPr>
    <w:rPr>
      <w:rFonts w:ascii="Times New Roman" w:eastAsia="Times New Roman" w:hAnsi="Times New Roman" w:cs="Times New Roman"/>
      <w:lang w:val="en-DE" w:eastAsia="en-GB"/>
    </w:rPr>
  </w:style>
  <w:style w:type="paragraph" w:customStyle="1" w:styleId="xl79">
    <w:name w:val="xl79"/>
    <w:basedOn w:val="Normal"/>
    <w:rsid w:val="00035DC5"/>
    <w:pPr>
      <w:shd w:val="clear" w:color="000000" w:fill="FCE4D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DE" w:eastAsia="en-GB"/>
    </w:rPr>
  </w:style>
  <w:style w:type="paragraph" w:customStyle="1" w:styleId="xl80">
    <w:name w:val="xl80"/>
    <w:basedOn w:val="Normal"/>
    <w:rsid w:val="00035DC5"/>
    <w:pPr>
      <w:shd w:val="clear" w:color="000000" w:fill="FCE4D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DE" w:eastAsia="en-GB"/>
    </w:rPr>
  </w:style>
  <w:style w:type="paragraph" w:customStyle="1" w:styleId="xl81">
    <w:name w:val="xl81"/>
    <w:basedOn w:val="Normal"/>
    <w:rsid w:val="00035DC5"/>
    <w:pPr>
      <w:shd w:val="clear" w:color="000000" w:fill="EDEDED"/>
      <w:spacing w:before="100" w:beforeAutospacing="1" w:after="100" w:afterAutospacing="1"/>
    </w:pPr>
    <w:rPr>
      <w:rFonts w:ascii="Times New Roman" w:eastAsia="Times New Roman" w:hAnsi="Times New Roman" w:cs="Times New Roman"/>
      <w:lang w:val="en-DE" w:eastAsia="en-GB"/>
    </w:rPr>
  </w:style>
  <w:style w:type="paragraph" w:customStyle="1" w:styleId="xl82">
    <w:name w:val="xl82"/>
    <w:basedOn w:val="Normal"/>
    <w:rsid w:val="00035DC5"/>
    <w:pPr>
      <w:shd w:val="clear" w:color="000000" w:fill="EDEDED"/>
      <w:spacing w:before="100" w:beforeAutospacing="1" w:after="100" w:afterAutospacing="1"/>
    </w:pPr>
    <w:rPr>
      <w:rFonts w:ascii="Menlo" w:eastAsia="Times New Roman" w:hAnsi="Menlo" w:cs="Menlo"/>
      <w:color w:val="000000"/>
      <w:sz w:val="22"/>
      <w:szCs w:val="22"/>
      <w:lang w:val="en-DE" w:eastAsia="en-GB"/>
    </w:rPr>
  </w:style>
  <w:style w:type="paragraph" w:customStyle="1" w:styleId="xl83">
    <w:name w:val="xl83"/>
    <w:basedOn w:val="Normal"/>
    <w:rsid w:val="00035DC5"/>
    <w:pPr>
      <w:shd w:val="clear" w:color="000000" w:fill="C6E0B4"/>
      <w:spacing w:before="100" w:beforeAutospacing="1" w:after="100" w:afterAutospacing="1"/>
    </w:pPr>
    <w:rPr>
      <w:rFonts w:ascii="Menlo" w:eastAsia="Times New Roman" w:hAnsi="Menlo" w:cs="Menlo"/>
      <w:color w:val="000000"/>
      <w:sz w:val="22"/>
      <w:szCs w:val="22"/>
      <w:lang w:val="en-DE" w:eastAsia="en-GB"/>
    </w:rPr>
  </w:style>
  <w:style w:type="paragraph" w:customStyle="1" w:styleId="xl84">
    <w:name w:val="xl84"/>
    <w:basedOn w:val="Normal"/>
    <w:rsid w:val="00035DC5"/>
    <w:pPr>
      <w:shd w:val="clear" w:color="000000" w:fill="D9E1F2"/>
      <w:spacing w:before="100" w:beforeAutospacing="1" w:after="100" w:afterAutospacing="1"/>
    </w:pPr>
    <w:rPr>
      <w:rFonts w:ascii="Times New Roman" w:eastAsia="Times New Roman" w:hAnsi="Times New Roman" w:cs="Times New Roman"/>
      <w:lang w:val="en-DE" w:eastAsia="en-GB"/>
    </w:rPr>
  </w:style>
  <w:style w:type="paragraph" w:customStyle="1" w:styleId="xl85">
    <w:name w:val="xl85"/>
    <w:basedOn w:val="Normal"/>
    <w:rsid w:val="00035DC5"/>
    <w:pPr>
      <w:shd w:val="clear" w:color="000000" w:fill="D9E1F2"/>
      <w:spacing w:before="100" w:beforeAutospacing="1" w:after="100" w:afterAutospacing="1"/>
    </w:pPr>
    <w:rPr>
      <w:rFonts w:ascii="Menlo" w:eastAsia="Times New Roman" w:hAnsi="Menlo" w:cs="Menlo"/>
      <w:color w:val="000000"/>
      <w:sz w:val="22"/>
      <w:szCs w:val="22"/>
      <w:lang w:val="en-DE" w:eastAsia="en-GB"/>
    </w:rPr>
  </w:style>
  <w:style w:type="paragraph" w:customStyle="1" w:styleId="xl86">
    <w:name w:val="xl86"/>
    <w:basedOn w:val="Normal"/>
    <w:rsid w:val="00035DC5"/>
    <w:pPr>
      <w:spacing w:before="100" w:beforeAutospacing="1" w:after="100" w:afterAutospacing="1"/>
    </w:pPr>
    <w:rPr>
      <w:rFonts w:ascii="Menlo" w:eastAsia="Times New Roman" w:hAnsi="Menlo" w:cs="Menlo"/>
      <w:color w:val="000000"/>
      <w:sz w:val="22"/>
      <w:szCs w:val="22"/>
      <w:lang w:val="en-DE" w:eastAsia="en-GB"/>
    </w:rPr>
  </w:style>
  <w:style w:type="paragraph" w:customStyle="1" w:styleId="xl87">
    <w:name w:val="xl87"/>
    <w:basedOn w:val="Normal"/>
    <w:rsid w:val="00035DC5"/>
    <w:pPr>
      <w:shd w:val="clear" w:color="000000" w:fill="FFF2CC"/>
      <w:spacing w:before="100" w:beforeAutospacing="1" w:after="100" w:afterAutospacing="1"/>
    </w:pPr>
    <w:rPr>
      <w:rFonts w:ascii="Times New Roman" w:eastAsia="Times New Roman" w:hAnsi="Times New Roman" w:cs="Times New Roman"/>
      <w:lang w:val="en-DE" w:eastAsia="en-GB"/>
    </w:rPr>
  </w:style>
  <w:style w:type="paragraph" w:customStyle="1" w:styleId="xl88">
    <w:name w:val="xl88"/>
    <w:basedOn w:val="Normal"/>
    <w:rsid w:val="00035DC5"/>
    <w:pPr>
      <w:shd w:val="clear" w:color="000000" w:fill="FFF2CC"/>
      <w:spacing w:before="100" w:beforeAutospacing="1" w:after="100" w:afterAutospacing="1"/>
    </w:pPr>
    <w:rPr>
      <w:rFonts w:ascii="Menlo" w:eastAsia="Times New Roman" w:hAnsi="Menlo" w:cs="Menlo"/>
      <w:color w:val="000000"/>
      <w:sz w:val="22"/>
      <w:szCs w:val="22"/>
      <w:lang w:val="en-DE" w:eastAsia="en-GB"/>
    </w:rPr>
  </w:style>
  <w:style w:type="paragraph" w:customStyle="1" w:styleId="xl89">
    <w:name w:val="xl89"/>
    <w:basedOn w:val="Normal"/>
    <w:rsid w:val="00035DC5"/>
    <w:pPr>
      <w:shd w:val="clear" w:color="000000" w:fill="E2EFDA"/>
      <w:spacing w:before="100" w:beforeAutospacing="1" w:after="100" w:afterAutospacing="1"/>
    </w:pPr>
    <w:rPr>
      <w:rFonts w:ascii="Times New Roman" w:eastAsia="Times New Roman" w:hAnsi="Times New Roman" w:cs="Times New Roman"/>
      <w:lang w:val="en-DE" w:eastAsia="en-GB"/>
    </w:rPr>
  </w:style>
  <w:style w:type="paragraph" w:customStyle="1" w:styleId="xl90">
    <w:name w:val="xl90"/>
    <w:basedOn w:val="Normal"/>
    <w:rsid w:val="00035DC5"/>
    <w:pPr>
      <w:shd w:val="clear" w:color="000000" w:fill="E2EFDA"/>
      <w:spacing w:before="100" w:beforeAutospacing="1" w:after="100" w:afterAutospacing="1"/>
    </w:pPr>
    <w:rPr>
      <w:rFonts w:ascii="Menlo" w:eastAsia="Times New Roman" w:hAnsi="Menlo" w:cs="Menlo"/>
      <w:color w:val="000000"/>
      <w:sz w:val="22"/>
      <w:szCs w:val="22"/>
      <w:lang w:val="en-DE" w:eastAsia="en-GB"/>
    </w:rPr>
  </w:style>
  <w:style w:type="paragraph" w:customStyle="1" w:styleId="xl91">
    <w:name w:val="xl91"/>
    <w:basedOn w:val="Normal"/>
    <w:rsid w:val="00035DC5"/>
    <w:pPr>
      <w:shd w:val="clear" w:color="000000" w:fill="FCE4D6"/>
      <w:spacing w:before="100" w:beforeAutospacing="1" w:after="100" w:afterAutospacing="1"/>
    </w:pPr>
    <w:rPr>
      <w:rFonts w:ascii="Menlo" w:eastAsia="Times New Roman" w:hAnsi="Menlo" w:cs="Menlo"/>
      <w:color w:val="000000"/>
      <w:sz w:val="22"/>
      <w:szCs w:val="22"/>
      <w:lang w:val="en-D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64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8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4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3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3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1</Pages>
  <Words>1998</Words>
  <Characters>11389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Ntemou</dc:creator>
  <cp:keywords/>
  <dc:description/>
  <cp:lastModifiedBy>E. Ntemou</cp:lastModifiedBy>
  <cp:revision>5</cp:revision>
  <dcterms:created xsi:type="dcterms:W3CDTF">2023-03-09T10:37:00Z</dcterms:created>
  <dcterms:modified xsi:type="dcterms:W3CDTF">2023-09-04T12:34:00Z</dcterms:modified>
</cp:coreProperties>
</file>